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7756" w:rsidRPr="00CD40FF" w:rsidRDefault="00196C47" w:rsidP="00364F6A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  <w:r w:rsidR="008A7756" w:rsidRPr="00CD40FF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760274">
        <w:rPr>
          <w:rFonts w:ascii="Times New Roman" w:hAnsi="Times New Roman" w:cs="Times New Roman"/>
          <w:b/>
          <w:bCs/>
          <w:sz w:val="24"/>
          <w:szCs w:val="24"/>
        </w:rPr>
        <w:t xml:space="preserve"> E</w:t>
      </w:r>
      <w:r w:rsidR="00760274" w:rsidRPr="00760274">
        <w:rPr>
          <w:rFonts w:ascii="Times New Roman" w:hAnsi="Times New Roman" w:cs="Times New Roman"/>
          <w:b/>
          <w:bCs/>
          <w:sz w:val="24"/>
          <w:szCs w:val="24"/>
        </w:rPr>
        <w:t>pidemiologic parameters used to estimate the number of NCC cases with epilepsy and severe chronic headaches</w:t>
      </w:r>
    </w:p>
    <w:p w:rsidR="00B86E6F" w:rsidRPr="00CD40FF" w:rsidRDefault="00364F6A" w:rsidP="00B86E6F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CD40FF">
        <w:rPr>
          <w:rFonts w:ascii="Times New Roman" w:hAnsi="Times New Roman" w:cs="Times New Roman"/>
          <w:bCs/>
          <w:sz w:val="24"/>
          <w:szCs w:val="24"/>
        </w:rPr>
        <w:tab/>
      </w:r>
      <w:r w:rsidR="00B86E6F" w:rsidRPr="00CD40FF">
        <w:rPr>
          <w:rFonts w:ascii="Times New Roman" w:hAnsi="Times New Roman" w:cs="Times New Roman"/>
          <w:bCs/>
          <w:sz w:val="24"/>
          <w:szCs w:val="24"/>
        </w:rPr>
        <w:t xml:space="preserve">The number of epilepsy cases was estimated by multiplying the age and rural/urban </w:t>
      </w:r>
      <w:bookmarkStart w:id="0" w:name="_GoBack"/>
      <w:bookmarkEnd w:id="0"/>
      <w:r w:rsidR="00B86E6F" w:rsidRPr="00CD40FF">
        <w:rPr>
          <w:rFonts w:ascii="Times New Roman" w:hAnsi="Times New Roman" w:cs="Times New Roman"/>
          <w:bCs/>
          <w:sz w:val="24"/>
          <w:szCs w:val="24"/>
        </w:rPr>
        <w:t xml:space="preserve">stratified population size from the </w:t>
      </w:r>
      <w:r w:rsidR="00197151" w:rsidRPr="00CD40FF">
        <w:rPr>
          <w:rFonts w:ascii="Times New Roman" w:hAnsi="Times New Roman" w:cs="Times New Roman"/>
          <w:bCs/>
          <w:sz w:val="24"/>
          <w:szCs w:val="24"/>
        </w:rPr>
        <w:t>201</w:t>
      </w:r>
      <w:r w:rsidR="00197151">
        <w:rPr>
          <w:rFonts w:ascii="Times New Roman" w:hAnsi="Times New Roman" w:cs="Times New Roman"/>
          <w:bCs/>
          <w:sz w:val="24"/>
          <w:szCs w:val="24"/>
        </w:rPr>
        <w:t>5</w:t>
      </w:r>
      <w:r w:rsidR="00197151" w:rsidRPr="00CD40F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86E6F" w:rsidRPr="00CD40FF">
        <w:rPr>
          <w:rFonts w:ascii="Times New Roman" w:hAnsi="Times New Roman" w:cs="Times New Roman"/>
          <w:bCs/>
          <w:sz w:val="24"/>
          <w:szCs w:val="24"/>
        </w:rPr>
        <w:t>census by the epilepsy prevalence estimates for Mexico</w:t>
      </w:r>
      <w:r w:rsidR="00CD40F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823E3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RdWV0PC9BdXRob3I+PFllYXI+MjAxMTwvWWVhcj48UmVj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</w:fldData>
        </w:fldChar>
      </w:r>
      <w:r w:rsidR="00197151">
        <w:rPr>
          <w:rFonts w:ascii="Times New Roman" w:hAnsi="Times New Roman" w:cs="Times New Roman"/>
          <w:bCs/>
          <w:sz w:val="24"/>
          <w:szCs w:val="24"/>
        </w:rPr>
        <w:instrText xml:space="preserve"> ADDIN EN.CITE </w:instrText>
      </w:r>
      <w:r w:rsidR="00C823E3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RdWV0PC9BdXRob3I+PFllYXI+MjAxMTwvWWVhcj48UmVj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</w:fldData>
        </w:fldChar>
      </w:r>
      <w:r w:rsidR="00197151">
        <w:rPr>
          <w:rFonts w:ascii="Times New Roman" w:hAnsi="Times New Roman" w:cs="Times New Roman"/>
          <w:bCs/>
          <w:sz w:val="24"/>
          <w:szCs w:val="24"/>
        </w:rPr>
        <w:instrText xml:space="preserve"> ADDIN EN.CITE.DATA </w:instrText>
      </w:r>
      <w:r w:rsidR="00C823E3">
        <w:rPr>
          <w:rFonts w:ascii="Times New Roman" w:hAnsi="Times New Roman" w:cs="Times New Roman"/>
          <w:bCs/>
          <w:sz w:val="24"/>
          <w:szCs w:val="24"/>
        </w:rPr>
      </w:r>
      <w:r w:rsidR="00C823E3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="00C823E3">
        <w:rPr>
          <w:rFonts w:ascii="Times New Roman" w:hAnsi="Times New Roman" w:cs="Times New Roman"/>
          <w:bCs/>
          <w:sz w:val="24"/>
          <w:szCs w:val="24"/>
        </w:rPr>
      </w:r>
      <w:r w:rsidR="00C823E3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237D6D">
        <w:rPr>
          <w:rFonts w:ascii="Times New Roman" w:hAnsi="Times New Roman" w:cs="Times New Roman"/>
          <w:bCs/>
          <w:noProof/>
          <w:sz w:val="24"/>
          <w:szCs w:val="24"/>
        </w:rPr>
        <w:t>[</w:t>
      </w:r>
      <w:hyperlink w:anchor="_ENREF_1" w:tooltip="Quet, 2011 #14" w:history="1">
        <w:r w:rsidR="00D067A3">
          <w:rPr>
            <w:rFonts w:ascii="Times New Roman" w:hAnsi="Times New Roman" w:cs="Times New Roman"/>
            <w:bCs/>
            <w:noProof/>
            <w:sz w:val="24"/>
            <w:szCs w:val="24"/>
          </w:rPr>
          <w:t>1</w:t>
        </w:r>
      </w:hyperlink>
      <w:r w:rsidR="00237D6D">
        <w:rPr>
          <w:rFonts w:ascii="Times New Roman" w:hAnsi="Times New Roman" w:cs="Times New Roman"/>
          <w:bCs/>
          <w:noProof/>
          <w:sz w:val="24"/>
          <w:szCs w:val="24"/>
        </w:rPr>
        <w:t>]</w:t>
      </w:r>
      <w:r w:rsidR="00C823E3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="00B86E6F" w:rsidRPr="00CD40FF">
        <w:rPr>
          <w:rFonts w:ascii="Times New Roman" w:hAnsi="Times New Roman" w:cs="Times New Roman"/>
          <w:bCs/>
          <w:sz w:val="24"/>
          <w:szCs w:val="24"/>
        </w:rPr>
        <w:t xml:space="preserve">. The number of NCC-associated epilepsy cases was obtained by multiplying the estimated numbers of people with epilepsy in rural and urban areas by the respective proportion of people with epilepsy with NCC lesions </w:t>
      </w:r>
      <w:r w:rsidR="00E225B7">
        <w:rPr>
          <w:rFonts w:ascii="Times New Roman" w:hAnsi="Times New Roman" w:cs="Times New Roman"/>
          <w:bCs/>
          <w:sz w:val="24"/>
          <w:szCs w:val="24"/>
        </w:rPr>
        <w:t xml:space="preserve">seen at CT-scan </w:t>
      </w:r>
      <w:r w:rsidR="00B86E6F" w:rsidRPr="00CD40FF">
        <w:rPr>
          <w:rFonts w:ascii="Times New Roman" w:hAnsi="Times New Roman" w:cs="Times New Roman"/>
          <w:bCs/>
          <w:sz w:val="24"/>
          <w:szCs w:val="24"/>
        </w:rPr>
        <w:t xml:space="preserve">based on a meta-analysis of NCC-frequency data from Latin America </w:t>
      </w:r>
      <w:r w:rsidR="00C823E3" w:rsidRPr="00CD40FF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197151">
        <w:rPr>
          <w:rFonts w:ascii="Times New Roman" w:hAnsi="Times New Roman" w:cs="Times New Roman"/>
          <w:bCs/>
          <w:sz w:val="24"/>
          <w:szCs w:val="24"/>
        </w:rPr>
        <w:instrText xml:space="preserve"> ADDIN EN.CITE &lt;EndNote&gt;&lt;Cite&gt;&lt;Author&gt;Bruno&lt;/Author&gt;&lt;Year&gt;2013&lt;/Year&gt;&lt;RecNum&gt;15&lt;/RecNum&gt;&lt;DisplayText&gt;[2]&lt;/DisplayText&gt;&lt;record&gt;&lt;rec-number&gt;15&lt;/rec-number&gt;&lt;foreign-keys&gt;&lt;key app="EN" db-id="ftfxfvrzf50efbea9ed5psd1rawa99dar9de"&gt;15&lt;/key&gt;&lt;/foreign-keys&gt;&lt;ref-type name="Journal Article"&gt;17&lt;/ref-type&gt;&lt;contributors&gt;&lt;authors&gt;&lt;author&gt;Bruno, E.&lt;/author&gt;&lt;author&gt;Bartoloni, A.&lt;/author&gt;&lt;author&gt;Zammarchi, L.&lt;/author&gt;&lt;author&gt;Strohmeyer, M.&lt;/author&gt;&lt;author&gt;Bartalesi, F.&lt;/author&gt;&lt;author&gt;Bustos, J. A.&lt;/author&gt;&lt;author&gt;Santivanez, S.&lt;/author&gt;&lt;author&gt;Garcia, H. H.&lt;/author&gt;&lt;author&gt;Nicoletti, A.&lt;/author&gt;&lt;author&gt;Cohemi Project Study Group&lt;/author&gt;&lt;/authors&gt;&lt;/contributors&gt;&lt;auth-address&gt;Department G.F. Ingrassia, Section of Neurosciences, University of Catania, Catania, Italy.&lt;/auth-address&gt;&lt;titles&gt;&lt;title&gt;Epilepsy and neurocysticercosis in Latin America: a systematic review and meta-analysis&lt;/title&gt;&lt;secondary-title&gt;PLoS Negl Trop Dis&lt;/secondary-title&gt;&lt;alt-title&gt;PLoS neglected tropical diseases&lt;/alt-title&gt;&lt;/titles&gt;&lt;periodical&gt;&lt;full-title&gt;PLoS Negl Trop Dis&lt;/full-title&gt;&lt;abbr-1&gt;PLoS neglected tropical diseases&lt;/abbr-1&gt;&lt;/periodical&gt;&lt;alt-periodical&gt;&lt;full-title&gt;PLoS Negl Trop Dis&lt;/full-title&gt;&lt;abbr-1&gt;PLoS neglected tropical diseases&lt;/abbr-1&gt;&lt;/alt-periodical&gt;&lt;pages&gt;e2480&lt;/pages&gt;&lt;volume&gt;7&lt;/volume&gt;&lt;number&gt;10&lt;/number&gt;&lt;edition&gt;2013/11/10&lt;/edition&gt;&lt;keywords&gt;&lt;keyword&gt;Epilepsy/*epidemiology/*etiology&lt;/keyword&gt;&lt;keyword&gt;Humans&lt;/keyword&gt;&lt;keyword&gt;Incidence&lt;/keyword&gt;&lt;keyword&gt;Latin America/epidemiology&lt;/keyword&gt;&lt;keyword&gt;Neurocysticercosis/drug therapy/*epidemiology&lt;/keyword&gt;&lt;keyword&gt;Prevalence&lt;/keyword&gt;&lt;/keywords&gt;&lt;dates&gt;&lt;year&gt;2013&lt;/year&gt;&lt;/dates&gt;&lt;isbn&gt;1935-2735 (Electronic)&amp;#xD;1935-2727 (Linking)&lt;/isbn&gt;&lt;accession-num&gt;24205415&lt;/accession-num&gt;&lt;work-type&gt;Meta-Analysis&amp;#xD;Research Support, Non-U.S. Gov&amp;apos;t&amp;#xD;Review&lt;/work-type&gt;&lt;urls&gt;&lt;related-urls&gt;&lt;url&gt;http://www.ncbi.nlm.nih.gov/pubmed/24205415&lt;/url&gt;&lt;/related-urls&gt;&lt;/urls&gt;&lt;custom2&gt;3814340&lt;/custom2&gt;&lt;electronic-resource-num&gt;10.1371/journal.pntd.0002480&lt;/electronic-resource-num&gt;&lt;language&gt;eng&lt;/language&gt;&lt;/record&gt;&lt;/Cite&gt;&lt;/EndNote&gt;</w:instrText>
      </w:r>
      <w:r w:rsidR="00C823E3" w:rsidRPr="00CD40FF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237D6D">
        <w:rPr>
          <w:rFonts w:ascii="Times New Roman" w:hAnsi="Times New Roman" w:cs="Times New Roman"/>
          <w:bCs/>
          <w:noProof/>
          <w:sz w:val="24"/>
          <w:szCs w:val="24"/>
        </w:rPr>
        <w:t>[</w:t>
      </w:r>
      <w:hyperlink w:anchor="_ENREF_2" w:tooltip="Bruno, 2013 #15" w:history="1">
        <w:r w:rsidR="00D067A3">
          <w:rPr>
            <w:rFonts w:ascii="Times New Roman" w:hAnsi="Times New Roman" w:cs="Times New Roman"/>
            <w:bCs/>
            <w:noProof/>
            <w:sz w:val="24"/>
            <w:szCs w:val="24"/>
          </w:rPr>
          <w:t>2</w:t>
        </w:r>
      </w:hyperlink>
      <w:r w:rsidR="00237D6D">
        <w:rPr>
          <w:rFonts w:ascii="Times New Roman" w:hAnsi="Times New Roman" w:cs="Times New Roman"/>
          <w:bCs/>
          <w:noProof/>
          <w:sz w:val="24"/>
          <w:szCs w:val="24"/>
        </w:rPr>
        <w:t>]</w:t>
      </w:r>
      <w:r w:rsidR="00C823E3" w:rsidRPr="00CD40FF">
        <w:rPr>
          <w:rFonts w:ascii="Times New Roman" w:hAnsi="Times New Roman" w:cs="Times New Roman"/>
          <w:sz w:val="24"/>
          <w:szCs w:val="24"/>
        </w:rPr>
        <w:fldChar w:fldCharType="end"/>
      </w:r>
      <w:r w:rsidR="00B86E6F" w:rsidRPr="00CD40FF">
        <w:rPr>
          <w:rFonts w:ascii="Times New Roman" w:hAnsi="Times New Roman" w:cs="Times New Roman"/>
          <w:bCs/>
          <w:sz w:val="24"/>
          <w:szCs w:val="24"/>
        </w:rPr>
        <w:t xml:space="preserve">. The results from this meta-analysis were also used to estimate the number of NCC-associated epilepsy cases receiving modern medical treatment in urban and rural areas. This was achieved by multiplying the numbers of NCC-associated epilepsy cases in rural and urban areas by the </w:t>
      </w:r>
      <w:r w:rsidR="007838B5">
        <w:rPr>
          <w:rFonts w:ascii="Times New Roman" w:hAnsi="Times New Roman" w:cs="Times New Roman"/>
          <w:bCs/>
          <w:sz w:val="24"/>
          <w:szCs w:val="24"/>
        </w:rPr>
        <w:t xml:space="preserve">respective percentages seeking </w:t>
      </w:r>
      <w:r w:rsidR="00B86E6F" w:rsidRPr="00CD40FF">
        <w:rPr>
          <w:rFonts w:ascii="Times New Roman" w:hAnsi="Times New Roman" w:cs="Times New Roman"/>
          <w:bCs/>
          <w:sz w:val="24"/>
          <w:szCs w:val="24"/>
        </w:rPr>
        <w:t xml:space="preserve">treatment </w:t>
      </w:r>
      <w:r w:rsidR="00C823E3" w:rsidRPr="00CD40FF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197151">
        <w:rPr>
          <w:rFonts w:ascii="Times New Roman" w:hAnsi="Times New Roman" w:cs="Times New Roman"/>
          <w:bCs/>
          <w:sz w:val="24"/>
          <w:szCs w:val="24"/>
        </w:rPr>
        <w:instrText xml:space="preserve"> ADDIN EN.CITE &lt;EndNote&gt;&lt;Cite&gt;&lt;Author&gt;Bruno&lt;/Author&gt;&lt;Year&gt;2013&lt;/Year&gt;&lt;RecNum&gt;15&lt;/RecNum&gt;&lt;DisplayText&gt;[2]&lt;/DisplayText&gt;&lt;record&gt;&lt;rec-number&gt;15&lt;/rec-number&gt;&lt;foreign-keys&gt;&lt;key app="EN" db-id="ftfxfvrzf50efbea9ed5psd1rawa99dar9de"&gt;15&lt;/key&gt;&lt;/foreign-keys&gt;&lt;ref-type name="Journal Article"&gt;17&lt;/ref-type&gt;&lt;contributors&gt;&lt;authors&gt;&lt;author&gt;Bruno, E.&lt;/author&gt;&lt;author&gt;Bartoloni, A.&lt;/author&gt;&lt;author&gt;Zammarchi, L.&lt;/author&gt;&lt;author&gt;Strohmeyer, M.&lt;/author&gt;&lt;author&gt;Bartalesi, F.&lt;/author&gt;&lt;author&gt;Bustos, J. A.&lt;/author&gt;&lt;author&gt;Santivanez, S.&lt;/author&gt;&lt;author&gt;Garcia, H. H.&lt;/author&gt;&lt;author&gt;Nicoletti, A.&lt;/author&gt;&lt;author&gt;Cohemi Project Study Group&lt;/author&gt;&lt;/authors&gt;&lt;/contributors&gt;&lt;auth-address&gt;Department G.F. Ingrassia, Section of Neurosciences, University of Catania, Catania, Italy.&lt;/auth-address&gt;&lt;titles&gt;&lt;title&gt;Epilepsy and neurocysticercosis in Latin America: a systematic review and meta-analysis&lt;/title&gt;&lt;secondary-title&gt;PLoS Negl Trop Dis&lt;/secondary-title&gt;&lt;alt-title&gt;PLoS neglected tropical diseases&lt;/alt-title&gt;&lt;/titles&gt;&lt;periodical&gt;&lt;full-title&gt;PLoS Negl Trop Dis&lt;/full-title&gt;&lt;abbr-1&gt;PLoS neglected tropical diseases&lt;/abbr-1&gt;&lt;/periodical&gt;&lt;alt-periodical&gt;&lt;full-title&gt;PLoS Negl Trop Dis&lt;/full-title&gt;&lt;abbr-1&gt;PLoS neglected tropical diseases&lt;/abbr-1&gt;&lt;/alt-periodical&gt;&lt;pages&gt;e2480&lt;/pages&gt;&lt;volume&gt;7&lt;/volume&gt;&lt;number&gt;10&lt;/number&gt;&lt;edition&gt;2013/11/10&lt;/edition&gt;&lt;keywords&gt;&lt;keyword&gt;Epilepsy/*epidemiology/*etiology&lt;/keyword&gt;&lt;keyword&gt;Humans&lt;/keyword&gt;&lt;keyword&gt;Incidence&lt;/keyword&gt;&lt;keyword&gt;Latin America/epidemiology&lt;/keyword&gt;&lt;keyword&gt;Neurocysticercosis/drug therapy/*epidemiology&lt;/keyword&gt;&lt;keyword&gt;Prevalence&lt;/keyword&gt;&lt;/keywords&gt;&lt;dates&gt;&lt;year&gt;2013&lt;/year&gt;&lt;/dates&gt;&lt;isbn&gt;1935-2735 (Electronic)&amp;#xD;1935-2727 (Linking)&lt;/isbn&gt;&lt;accession-num&gt;24205415&lt;/accession-num&gt;&lt;work-type&gt;Meta-Analysis&amp;#xD;Research Support, Non-U.S. Gov&amp;apos;t&amp;#xD;Review&lt;/work-type&gt;&lt;urls&gt;&lt;related-urls&gt;&lt;url&gt;http://www.ncbi.nlm.nih.gov/pubmed/24205415&lt;/url&gt;&lt;/related-urls&gt;&lt;/urls&gt;&lt;custom2&gt;3814340&lt;/custom2&gt;&lt;electronic-resource-num&gt;10.1371/journal.pntd.0002480&lt;/electronic-resource-num&gt;&lt;language&gt;eng&lt;/language&gt;&lt;/record&gt;&lt;/Cite&gt;&lt;/EndNote&gt;</w:instrText>
      </w:r>
      <w:r w:rsidR="00C823E3" w:rsidRPr="00CD40FF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237D6D">
        <w:rPr>
          <w:rFonts w:ascii="Times New Roman" w:hAnsi="Times New Roman" w:cs="Times New Roman"/>
          <w:bCs/>
          <w:noProof/>
          <w:sz w:val="24"/>
          <w:szCs w:val="24"/>
        </w:rPr>
        <w:t>[</w:t>
      </w:r>
      <w:hyperlink w:anchor="_ENREF_2" w:tooltip="Bruno, 2013 #15" w:history="1">
        <w:r w:rsidR="00D067A3">
          <w:rPr>
            <w:rFonts w:ascii="Times New Roman" w:hAnsi="Times New Roman" w:cs="Times New Roman"/>
            <w:bCs/>
            <w:noProof/>
            <w:sz w:val="24"/>
            <w:szCs w:val="24"/>
          </w:rPr>
          <w:t>2</w:t>
        </w:r>
      </w:hyperlink>
      <w:r w:rsidR="00237D6D">
        <w:rPr>
          <w:rFonts w:ascii="Times New Roman" w:hAnsi="Times New Roman" w:cs="Times New Roman"/>
          <w:bCs/>
          <w:noProof/>
          <w:sz w:val="24"/>
          <w:szCs w:val="24"/>
        </w:rPr>
        <w:t>]</w:t>
      </w:r>
      <w:r w:rsidR="00C823E3" w:rsidRPr="00CD40FF">
        <w:rPr>
          <w:rFonts w:ascii="Times New Roman" w:hAnsi="Times New Roman" w:cs="Times New Roman"/>
          <w:sz w:val="24"/>
          <w:szCs w:val="24"/>
        </w:rPr>
        <w:fldChar w:fldCharType="end"/>
      </w:r>
      <w:r w:rsidR="00B86E6F" w:rsidRPr="00CD40FF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:rsidR="00B86E6F" w:rsidRPr="00CD40FF" w:rsidRDefault="00B86E6F" w:rsidP="0076027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D40FF">
        <w:rPr>
          <w:rFonts w:ascii="Times New Roman" w:hAnsi="Times New Roman" w:cs="Times New Roman"/>
          <w:bCs/>
          <w:sz w:val="24"/>
          <w:szCs w:val="24"/>
        </w:rPr>
        <w:tab/>
        <w:t xml:space="preserve">The proportion of NCC cases with severe chronic headaches was estimated using a multistep process. First, the total number of NCC cases presenting to a healthcare facility for any NCC-associated symptom (epilepsy, severe chronic headaches, focal deficits, stroke, dementia, etc.) was </w:t>
      </w:r>
      <w:r w:rsidR="00E225B7">
        <w:rPr>
          <w:rFonts w:ascii="Times New Roman" w:hAnsi="Times New Roman" w:cs="Times New Roman"/>
          <w:bCs/>
          <w:sz w:val="24"/>
          <w:szCs w:val="24"/>
        </w:rPr>
        <w:t>estimated</w:t>
      </w:r>
      <w:r w:rsidRPr="00CD40FF">
        <w:rPr>
          <w:rFonts w:ascii="Times New Roman" w:hAnsi="Times New Roman" w:cs="Times New Roman"/>
          <w:bCs/>
          <w:sz w:val="24"/>
          <w:szCs w:val="24"/>
        </w:rPr>
        <w:t xml:space="preserve">. This was done by dividing the estimated number of NCC-associated epilepsy cases seeking treatment (see above) by the proportion of all symptomatic </w:t>
      </w:r>
      <w:r w:rsidR="00616850">
        <w:rPr>
          <w:rFonts w:ascii="Times New Roman" w:hAnsi="Times New Roman" w:cs="Times New Roman"/>
          <w:bCs/>
          <w:sz w:val="24"/>
          <w:szCs w:val="24"/>
        </w:rPr>
        <w:t xml:space="preserve">individuals with </w:t>
      </w:r>
      <w:r w:rsidRPr="00CD40FF">
        <w:rPr>
          <w:rFonts w:ascii="Times New Roman" w:hAnsi="Times New Roman" w:cs="Times New Roman"/>
          <w:bCs/>
          <w:sz w:val="24"/>
          <w:szCs w:val="24"/>
        </w:rPr>
        <w:t xml:space="preserve">NCC who present to neurological clinics with epilepsy reported in a meta-analysis of clinical manifestations associated with NCC </w:t>
      </w:r>
      <w:r w:rsidR="00C823E3" w:rsidRPr="00CD40FF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DYXJhYmluPC9BdXRob3I+PFllYXI+MjAxMTwvWWVhcj48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</w:fldData>
        </w:fldChar>
      </w:r>
      <w:r w:rsidR="00237D6D">
        <w:rPr>
          <w:rFonts w:ascii="Times New Roman" w:hAnsi="Times New Roman" w:cs="Times New Roman"/>
          <w:bCs/>
          <w:sz w:val="24"/>
          <w:szCs w:val="24"/>
        </w:rPr>
        <w:instrText xml:space="preserve"> ADDIN EN.CITE </w:instrText>
      </w:r>
      <w:r w:rsidR="00C823E3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DYXJhYmluPC9BdXRob3I+PFllYXI+MjAxMTwvWWVhcj48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</w:fldData>
        </w:fldChar>
      </w:r>
      <w:r w:rsidR="00237D6D">
        <w:rPr>
          <w:rFonts w:ascii="Times New Roman" w:hAnsi="Times New Roman" w:cs="Times New Roman"/>
          <w:bCs/>
          <w:sz w:val="24"/>
          <w:szCs w:val="24"/>
        </w:rPr>
        <w:instrText xml:space="preserve"> ADDIN EN.CITE.DATA </w:instrText>
      </w:r>
      <w:r w:rsidR="00C823E3">
        <w:rPr>
          <w:rFonts w:ascii="Times New Roman" w:hAnsi="Times New Roman" w:cs="Times New Roman"/>
          <w:bCs/>
          <w:sz w:val="24"/>
          <w:szCs w:val="24"/>
        </w:rPr>
      </w:r>
      <w:r w:rsidR="00C823E3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="00C823E3" w:rsidRPr="00CD40FF">
        <w:rPr>
          <w:rFonts w:ascii="Times New Roman" w:hAnsi="Times New Roman" w:cs="Times New Roman"/>
          <w:bCs/>
          <w:sz w:val="24"/>
          <w:szCs w:val="24"/>
        </w:rPr>
      </w:r>
      <w:r w:rsidR="00C823E3" w:rsidRPr="00CD40FF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237D6D">
        <w:rPr>
          <w:rFonts w:ascii="Times New Roman" w:hAnsi="Times New Roman" w:cs="Times New Roman"/>
          <w:bCs/>
          <w:noProof/>
          <w:sz w:val="24"/>
          <w:szCs w:val="24"/>
        </w:rPr>
        <w:t>[</w:t>
      </w:r>
      <w:hyperlink w:anchor="_ENREF_3" w:tooltip="Carabin, 2011 #8" w:history="1">
        <w:r w:rsidR="00D067A3">
          <w:rPr>
            <w:rFonts w:ascii="Times New Roman" w:hAnsi="Times New Roman" w:cs="Times New Roman"/>
            <w:bCs/>
            <w:noProof/>
            <w:sz w:val="24"/>
            <w:szCs w:val="24"/>
          </w:rPr>
          <w:t>3</w:t>
        </w:r>
      </w:hyperlink>
      <w:r w:rsidR="00237D6D">
        <w:rPr>
          <w:rFonts w:ascii="Times New Roman" w:hAnsi="Times New Roman" w:cs="Times New Roman"/>
          <w:bCs/>
          <w:noProof/>
          <w:sz w:val="24"/>
          <w:szCs w:val="24"/>
        </w:rPr>
        <w:t>]</w:t>
      </w:r>
      <w:r w:rsidR="00C823E3" w:rsidRPr="00CD40FF">
        <w:rPr>
          <w:rFonts w:ascii="Times New Roman" w:hAnsi="Times New Roman" w:cs="Times New Roman"/>
          <w:sz w:val="24"/>
          <w:szCs w:val="24"/>
        </w:rPr>
        <w:fldChar w:fldCharType="end"/>
      </w:r>
      <w:r w:rsidRPr="00CD40FF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E225B7">
        <w:rPr>
          <w:rFonts w:ascii="Times New Roman" w:hAnsi="Times New Roman" w:cs="Times New Roman"/>
          <w:bCs/>
          <w:sz w:val="24"/>
          <w:szCs w:val="24"/>
        </w:rPr>
        <w:t>Next, t</w:t>
      </w:r>
      <w:r w:rsidR="00E225B7" w:rsidRPr="00CD40FF">
        <w:rPr>
          <w:rFonts w:ascii="Times New Roman" w:hAnsi="Times New Roman" w:cs="Times New Roman"/>
          <w:bCs/>
          <w:sz w:val="24"/>
          <w:szCs w:val="24"/>
        </w:rPr>
        <w:t xml:space="preserve">he number of people with NCC-associated severe chronic headaches </w:t>
      </w:r>
      <w:r w:rsidR="00E225B7">
        <w:rPr>
          <w:rFonts w:ascii="Times New Roman" w:hAnsi="Times New Roman" w:cs="Times New Roman"/>
          <w:bCs/>
          <w:sz w:val="24"/>
          <w:szCs w:val="24"/>
        </w:rPr>
        <w:t xml:space="preserve">presenting </w:t>
      </w:r>
      <w:r w:rsidR="007838B5">
        <w:rPr>
          <w:rFonts w:ascii="Times New Roman" w:hAnsi="Times New Roman" w:cs="Times New Roman"/>
          <w:bCs/>
          <w:sz w:val="24"/>
          <w:szCs w:val="24"/>
        </w:rPr>
        <w:t>to</w:t>
      </w:r>
      <w:r w:rsidR="00E225B7">
        <w:rPr>
          <w:rFonts w:ascii="Times New Roman" w:hAnsi="Times New Roman" w:cs="Times New Roman"/>
          <w:bCs/>
          <w:sz w:val="24"/>
          <w:szCs w:val="24"/>
        </w:rPr>
        <w:t xml:space="preserve"> healthcare facilities </w:t>
      </w:r>
      <w:r w:rsidR="00E225B7" w:rsidRPr="00CD40FF">
        <w:rPr>
          <w:rFonts w:ascii="Times New Roman" w:hAnsi="Times New Roman" w:cs="Times New Roman"/>
          <w:bCs/>
          <w:sz w:val="24"/>
          <w:szCs w:val="24"/>
        </w:rPr>
        <w:t xml:space="preserve">was obtained by multiplying the total number of NCC cases presenting to a healthcare facility for any NCC-associated symptom (stratified by urban/rural origin) by the proportion of NCC cases </w:t>
      </w:r>
      <w:r w:rsidR="00E225B7">
        <w:rPr>
          <w:rFonts w:ascii="Times New Roman" w:hAnsi="Times New Roman" w:cs="Times New Roman"/>
          <w:bCs/>
          <w:sz w:val="24"/>
          <w:szCs w:val="24"/>
        </w:rPr>
        <w:t xml:space="preserve">presenting with headaches at neurological clinics </w:t>
      </w:r>
      <w:r w:rsidR="00E225B7" w:rsidRPr="00CD40FF">
        <w:rPr>
          <w:rFonts w:ascii="Times New Roman" w:hAnsi="Times New Roman" w:cs="Times New Roman"/>
          <w:bCs/>
          <w:sz w:val="24"/>
          <w:szCs w:val="24"/>
        </w:rPr>
        <w:t xml:space="preserve">based on the same systematic review </w:t>
      </w:r>
      <w:r w:rsidR="00C823E3" w:rsidRPr="00CD40FF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DYXJhYmluPC9BdXRob3I+PFllYXI+MjAxMTwvWWVhcj48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</w:fldData>
        </w:fldChar>
      </w:r>
      <w:r w:rsidR="00E225B7">
        <w:rPr>
          <w:rFonts w:ascii="Times New Roman" w:hAnsi="Times New Roman" w:cs="Times New Roman"/>
          <w:bCs/>
          <w:sz w:val="24"/>
          <w:szCs w:val="24"/>
        </w:rPr>
        <w:instrText xml:space="preserve"> ADDIN EN.CITE </w:instrText>
      </w:r>
      <w:r w:rsidR="00C823E3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DYXJhYmluPC9BdXRob3I+PFllYXI+MjAxMTwvWWVhcj48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</w:fldData>
        </w:fldChar>
      </w:r>
      <w:r w:rsidR="00E225B7">
        <w:rPr>
          <w:rFonts w:ascii="Times New Roman" w:hAnsi="Times New Roman" w:cs="Times New Roman"/>
          <w:bCs/>
          <w:sz w:val="24"/>
          <w:szCs w:val="24"/>
        </w:rPr>
        <w:instrText xml:space="preserve"> ADDIN EN.CITE.DATA </w:instrText>
      </w:r>
      <w:r w:rsidR="00C823E3">
        <w:rPr>
          <w:rFonts w:ascii="Times New Roman" w:hAnsi="Times New Roman" w:cs="Times New Roman"/>
          <w:bCs/>
          <w:sz w:val="24"/>
          <w:szCs w:val="24"/>
        </w:rPr>
      </w:r>
      <w:r w:rsidR="00C823E3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="00C823E3" w:rsidRPr="00CD40FF">
        <w:rPr>
          <w:rFonts w:ascii="Times New Roman" w:hAnsi="Times New Roman" w:cs="Times New Roman"/>
          <w:bCs/>
          <w:sz w:val="24"/>
          <w:szCs w:val="24"/>
        </w:rPr>
      </w:r>
      <w:r w:rsidR="00C823E3" w:rsidRPr="00CD40FF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E225B7">
        <w:rPr>
          <w:rFonts w:ascii="Times New Roman" w:hAnsi="Times New Roman" w:cs="Times New Roman"/>
          <w:bCs/>
          <w:noProof/>
          <w:sz w:val="24"/>
          <w:szCs w:val="24"/>
        </w:rPr>
        <w:t>[</w:t>
      </w:r>
      <w:hyperlink w:anchor="_ENREF_3" w:tooltip="Carabin, 2011 #8" w:history="1">
        <w:r w:rsidR="00D067A3">
          <w:rPr>
            <w:rFonts w:ascii="Times New Roman" w:hAnsi="Times New Roman" w:cs="Times New Roman"/>
            <w:bCs/>
            <w:noProof/>
            <w:sz w:val="24"/>
            <w:szCs w:val="24"/>
          </w:rPr>
          <w:t>3</w:t>
        </w:r>
      </w:hyperlink>
      <w:r w:rsidR="00E225B7">
        <w:rPr>
          <w:rFonts w:ascii="Times New Roman" w:hAnsi="Times New Roman" w:cs="Times New Roman"/>
          <w:bCs/>
          <w:noProof/>
          <w:sz w:val="24"/>
          <w:szCs w:val="24"/>
        </w:rPr>
        <w:t>]</w:t>
      </w:r>
      <w:r w:rsidR="00C823E3" w:rsidRPr="00CD40FF">
        <w:rPr>
          <w:rFonts w:ascii="Times New Roman" w:hAnsi="Times New Roman" w:cs="Times New Roman"/>
          <w:sz w:val="24"/>
          <w:szCs w:val="24"/>
        </w:rPr>
        <w:fldChar w:fldCharType="end"/>
      </w:r>
      <w:r w:rsidR="00E225B7">
        <w:rPr>
          <w:rFonts w:ascii="Times New Roman" w:hAnsi="Times New Roman" w:cs="Times New Roman"/>
          <w:sz w:val="24"/>
          <w:szCs w:val="24"/>
        </w:rPr>
        <w:t>.</w:t>
      </w:r>
      <w:r w:rsidR="00E225B7" w:rsidRPr="00CD40F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A27D2">
        <w:rPr>
          <w:rFonts w:ascii="Times New Roman" w:hAnsi="Times New Roman" w:cs="Times New Roman"/>
          <w:bCs/>
          <w:sz w:val="24"/>
          <w:szCs w:val="24"/>
        </w:rPr>
        <w:t>Finally, t</w:t>
      </w:r>
      <w:r w:rsidRPr="00CD40FF">
        <w:rPr>
          <w:rFonts w:ascii="Times New Roman" w:hAnsi="Times New Roman" w:cs="Times New Roman"/>
          <w:bCs/>
          <w:sz w:val="24"/>
          <w:szCs w:val="24"/>
        </w:rPr>
        <w:t xml:space="preserve">he total number of people with NCC-associated severe chronic headaches, in urban and rural areas, was </w:t>
      </w:r>
      <w:r w:rsidRPr="00CD40FF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calculated by dividing the total number of NCC-associated severe chronic headaches cases seen in healthcare facilities by the proportion of NCC cases with severe chronic headaches who received treatment in a neurology clinic based on Carabin et al. 2011 </w:t>
      </w:r>
      <w:r w:rsidR="00C823E3" w:rsidRPr="00CD40FF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DYXJhYmluPC9BdXRob3I+PFllYXI+MjAxMTwvWWVhcj48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</w:fldData>
        </w:fldChar>
      </w:r>
      <w:r w:rsidR="00237D6D">
        <w:rPr>
          <w:rFonts w:ascii="Times New Roman" w:hAnsi="Times New Roman" w:cs="Times New Roman"/>
          <w:bCs/>
          <w:sz w:val="24"/>
          <w:szCs w:val="24"/>
        </w:rPr>
        <w:instrText xml:space="preserve"> ADDIN EN.CITE </w:instrText>
      </w:r>
      <w:r w:rsidR="00C823E3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DYXJhYmluPC9BdXRob3I+PFllYXI+MjAxMTwvWWVhcj48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</w:fldData>
        </w:fldChar>
      </w:r>
      <w:r w:rsidR="00237D6D">
        <w:rPr>
          <w:rFonts w:ascii="Times New Roman" w:hAnsi="Times New Roman" w:cs="Times New Roman"/>
          <w:bCs/>
          <w:sz w:val="24"/>
          <w:szCs w:val="24"/>
        </w:rPr>
        <w:instrText xml:space="preserve"> ADDIN EN.CITE.DATA </w:instrText>
      </w:r>
      <w:r w:rsidR="00C823E3">
        <w:rPr>
          <w:rFonts w:ascii="Times New Roman" w:hAnsi="Times New Roman" w:cs="Times New Roman"/>
          <w:bCs/>
          <w:sz w:val="24"/>
          <w:szCs w:val="24"/>
        </w:rPr>
      </w:r>
      <w:r w:rsidR="00C823E3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="00C823E3" w:rsidRPr="00CD40FF">
        <w:rPr>
          <w:rFonts w:ascii="Times New Roman" w:hAnsi="Times New Roman" w:cs="Times New Roman"/>
          <w:bCs/>
          <w:sz w:val="24"/>
          <w:szCs w:val="24"/>
        </w:rPr>
      </w:r>
      <w:r w:rsidR="00C823E3" w:rsidRPr="00CD40FF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237D6D">
        <w:rPr>
          <w:rFonts w:ascii="Times New Roman" w:hAnsi="Times New Roman" w:cs="Times New Roman"/>
          <w:bCs/>
          <w:noProof/>
          <w:sz w:val="24"/>
          <w:szCs w:val="24"/>
        </w:rPr>
        <w:t>[</w:t>
      </w:r>
      <w:hyperlink w:anchor="_ENREF_3" w:tooltip="Carabin, 2011 #8" w:history="1">
        <w:r w:rsidR="00D067A3">
          <w:rPr>
            <w:rFonts w:ascii="Times New Roman" w:hAnsi="Times New Roman" w:cs="Times New Roman"/>
            <w:bCs/>
            <w:noProof/>
            <w:sz w:val="24"/>
            <w:szCs w:val="24"/>
          </w:rPr>
          <w:t>3</w:t>
        </w:r>
      </w:hyperlink>
      <w:r w:rsidR="00237D6D">
        <w:rPr>
          <w:rFonts w:ascii="Times New Roman" w:hAnsi="Times New Roman" w:cs="Times New Roman"/>
          <w:bCs/>
          <w:noProof/>
          <w:sz w:val="24"/>
          <w:szCs w:val="24"/>
        </w:rPr>
        <w:t>]</w:t>
      </w:r>
      <w:r w:rsidR="00C823E3" w:rsidRPr="00CD40FF">
        <w:rPr>
          <w:rFonts w:ascii="Times New Roman" w:hAnsi="Times New Roman" w:cs="Times New Roman"/>
          <w:sz w:val="24"/>
          <w:szCs w:val="24"/>
        </w:rPr>
        <w:fldChar w:fldCharType="end"/>
      </w:r>
      <w:r w:rsidRPr="00CD40FF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E225B7" w:rsidRPr="00CD40FF">
        <w:rPr>
          <w:rFonts w:ascii="Times New Roman" w:hAnsi="Times New Roman" w:cs="Times New Roman"/>
          <w:bCs/>
          <w:sz w:val="24"/>
          <w:szCs w:val="24"/>
        </w:rPr>
        <w:t xml:space="preserve">The proportion of people with symptomatic NCC that have epilepsy or severe chronic headaches was assumed to be the same regardless of whether they were seen at a primary, secondary, or tertiary care facility, due to the lack of data </w:t>
      </w:r>
      <w:r w:rsidR="00E225B7">
        <w:rPr>
          <w:rFonts w:ascii="Times New Roman" w:hAnsi="Times New Roman" w:cs="Times New Roman"/>
          <w:bCs/>
          <w:sz w:val="24"/>
          <w:szCs w:val="24"/>
        </w:rPr>
        <w:t xml:space="preserve">for individuals </w:t>
      </w:r>
      <w:r w:rsidR="00E225B7" w:rsidRPr="00CD40FF">
        <w:rPr>
          <w:rFonts w:ascii="Times New Roman" w:hAnsi="Times New Roman" w:cs="Times New Roman"/>
          <w:bCs/>
          <w:sz w:val="24"/>
          <w:szCs w:val="24"/>
        </w:rPr>
        <w:t>treated at different levels in Mexico</w:t>
      </w:r>
      <w:r w:rsidR="00E225B7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CD40FF">
        <w:rPr>
          <w:rFonts w:ascii="Times New Roman" w:hAnsi="Times New Roman" w:cs="Times New Roman"/>
          <w:bCs/>
          <w:sz w:val="24"/>
          <w:szCs w:val="24"/>
        </w:rPr>
        <w:t xml:space="preserve">It should be noted that some </w:t>
      </w:r>
      <w:r w:rsidR="00FA67D4">
        <w:rPr>
          <w:rFonts w:ascii="Times New Roman" w:hAnsi="Times New Roman" w:cs="Times New Roman"/>
          <w:bCs/>
          <w:sz w:val="24"/>
          <w:szCs w:val="24"/>
        </w:rPr>
        <w:t xml:space="preserve">individuals with </w:t>
      </w:r>
      <w:r w:rsidRPr="00CD40FF">
        <w:rPr>
          <w:rFonts w:ascii="Times New Roman" w:hAnsi="Times New Roman" w:cs="Times New Roman"/>
          <w:bCs/>
          <w:sz w:val="24"/>
          <w:szCs w:val="24"/>
        </w:rPr>
        <w:t>NCC have both epilepsy and severe chronic headaches and these people contribute to the estimates for both NCC-associated epilepsy and NCC-associated severe chronic headaches.</w:t>
      </w:r>
    </w:p>
    <w:p w:rsidR="00800484" w:rsidRPr="00CD40FF" w:rsidRDefault="00364F6A" w:rsidP="00196C4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D40FF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800484" w:rsidRPr="00CD40F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A67D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00484" w:rsidRPr="00CD40F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96C47">
        <w:rPr>
          <w:rFonts w:ascii="Times New Roman" w:hAnsi="Times New Roman" w:cs="Times New Roman"/>
          <w:b/>
          <w:bCs/>
          <w:sz w:val="24"/>
          <w:szCs w:val="24"/>
        </w:rPr>
        <w:t>-A</w:t>
      </w:r>
      <w:r w:rsidR="00800484" w:rsidRPr="00CD40FF">
        <w:rPr>
          <w:rFonts w:ascii="Times New Roman" w:hAnsi="Times New Roman" w:cs="Times New Roman"/>
          <w:b/>
          <w:bCs/>
          <w:sz w:val="24"/>
          <w:szCs w:val="24"/>
        </w:rPr>
        <w:t xml:space="preserve">: Epidemiological parameters used to calculate </w:t>
      </w:r>
      <w:r w:rsidR="004A0AFB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800484" w:rsidRPr="00CD40FF">
        <w:rPr>
          <w:rFonts w:ascii="Times New Roman" w:hAnsi="Times New Roman" w:cs="Times New Roman"/>
          <w:b/>
          <w:bCs/>
          <w:sz w:val="24"/>
          <w:szCs w:val="24"/>
        </w:rPr>
        <w:t>number of NCC-associated epilepsy and severe chronic headache c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5"/>
        <w:gridCol w:w="2337"/>
        <w:gridCol w:w="2341"/>
        <w:gridCol w:w="2327"/>
      </w:tblGrid>
      <w:tr w:rsidR="008B0FAF" w:rsidRPr="00CD40FF" w:rsidTr="008A5FFE">
        <w:tc>
          <w:tcPr>
            <w:tcW w:w="2394" w:type="dxa"/>
          </w:tcPr>
          <w:p w:rsidR="005D5658" w:rsidRPr="00C67A5D" w:rsidRDefault="005D5658" w:rsidP="00196C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7A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394" w:type="dxa"/>
          </w:tcPr>
          <w:p w:rsidR="005D5658" w:rsidRPr="00C67A5D" w:rsidRDefault="005D5658" w:rsidP="00196C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7A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 or range of values</w:t>
            </w:r>
          </w:p>
        </w:tc>
        <w:tc>
          <w:tcPr>
            <w:tcW w:w="2394" w:type="dxa"/>
          </w:tcPr>
          <w:p w:rsidR="005D5658" w:rsidRPr="00C67A5D" w:rsidRDefault="005D5658" w:rsidP="00196C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7A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ribution</w:t>
            </w:r>
          </w:p>
        </w:tc>
        <w:tc>
          <w:tcPr>
            <w:tcW w:w="2394" w:type="dxa"/>
          </w:tcPr>
          <w:p w:rsidR="005D5658" w:rsidRPr="00C67A5D" w:rsidRDefault="00196C47" w:rsidP="00196C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8B0FAF" w:rsidRPr="00CD40FF" w:rsidTr="008A5FFE">
        <w:tc>
          <w:tcPr>
            <w:tcW w:w="2394" w:type="dxa"/>
          </w:tcPr>
          <w:p w:rsidR="008A5FFE" w:rsidRPr="00CD40FF" w:rsidRDefault="008366D7" w:rsidP="00196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  <w:r w:rsidR="00666FD3" w:rsidRPr="00CD40FF">
              <w:rPr>
                <w:rFonts w:ascii="Times New Roman" w:hAnsi="Times New Roman" w:cs="Times New Roman"/>
                <w:sz w:val="24"/>
                <w:szCs w:val="24"/>
              </w:rPr>
              <w:t xml:space="preserve"> Population of Mexico ('000)</w:t>
            </w:r>
          </w:p>
        </w:tc>
        <w:tc>
          <w:tcPr>
            <w:tcW w:w="2394" w:type="dxa"/>
          </w:tcPr>
          <w:p w:rsidR="008A5FFE" w:rsidRPr="00CD40FF" w:rsidRDefault="008A5FFE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8A5FFE" w:rsidRPr="00CD40FF" w:rsidRDefault="008A5FFE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8A5FFE" w:rsidRPr="00CD40FF" w:rsidRDefault="008A5FFE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FAF" w:rsidRPr="00CD40FF" w:rsidTr="008A5FFE">
        <w:tc>
          <w:tcPr>
            <w:tcW w:w="2394" w:type="dxa"/>
          </w:tcPr>
          <w:p w:rsidR="00A716BD" w:rsidRPr="00CD40FF" w:rsidRDefault="00A716BD" w:rsidP="00196C4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394" w:type="dxa"/>
          </w:tcPr>
          <w:p w:rsidR="00A716BD" w:rsidRPr="00CD40FF" w:rsidRDefault="00A7163A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63A">
              <w:rPr>
                <w:rFonts w:ascii="Times New Roman" w:hAnsi="Times New Roman" w:cs="Times New Roman"/>
                <w:sz w:val="24"/>
                <w:szCs w:val="24"/>
              </w:rPr>
              <w:t>125,235,587</w:t>
            </w:r>
          </w:p>
        </w:tc>
        <w:tc>
          <w:tcPr>
            <w:tcW w:w="2394" w:type="dxa"/>
          </w:tcPr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Fixed</w:t>
            </w:r>
          </w:p>
        </w:tc>
        <w:tc>
          <w:tcPr>
            <w:tcW w:w="2394" w:type="dxa"/>
          </w:tcPr>
          <w:p w:rsidR="00A716BD" w:rsidRPr="00CD40FF" w:rsidRDefault="00C823E3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E225B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RecNum&gt;141&lt;/RecNum&gt;&lt;DisplayText&gt;[4]&lt;/DisplayText&gt;&lt;record&gt;&lt;rec-number&gt;141&lt;/rec-number&gt;&lt;foreign-keys&gt;&lt;key app="EN" db-id="vzaf0x5z7drdv1e9pddpdx0q290590rxpvvt" timestamp="1481319254"&gt;141&lt;/key&gt;&lt;/foreign-keys&gt;&lt;ref-type name="Journal Article"&gt;17&lt;/ref-type&gt;&lt;contributors&gt;&lt;authors&gt;&lt;author&gt;Jain, R. S.&lt;/author&gt;&lt;author&gt;Handa, R.&lt;/author&gt;&lt;author&gt;Vyas, A.&lt;/author&gt;&lt;author&gt;Prakash, S.&lt;/author&gt;&lt;author&gt;Nagpal, K.&lt;/author&gt;&lt;author&gt;Bhana, I.&lt;/author&gt;&lt;author&gt;Sisodiya, M. S.&lt;/author&gt;&lt;author&gt;Gupta, P. K.&lt;/author&gt;&lt;/authors&gt;&lt;/contributors&gt;&lt;auth-address&gt;Department of Neurology, SMS Medical College, Jaipur, Rajasthan, India.&amp;#xD;Department of Neurology, SMS Medical College, Jaipur, Rajasthan, India. Electronic address: rahulhanda0411@gmail.com.&lt;/auth-address&gt;&lt;titles&gt;&lt;title&gt;Cysticercotic encephalitis: a life threatening form of neurocysicercosis&lt;/title&gt;&lt;secondary-title&gt;Am J Emerg Med&lt;/secondary-title&gt;&lt;/titles&gt;&lt;periodical&gt;&lt;full-title&gt;Am J Emerg Med&lt;/full-title&gt;&lt;/periodical&gt;&lt;pages&gt;1444 e1-2&lt;/pages&gt;&lt;volume&gt;32&lt;/volume&gt;&lt;number&gt;11&lt;/number&gt;&lt;keywords&gt;&lt;keyword&gt;Adult&lt;/keyword&gt;&lt;keyword&gt;Anticonvulsants/therapeutic use&lt;/keyword&gt;&lt;keyword&gt;Diagnosis, Differential&lt;/keyword&gt;&lt;keyword&gt;Diagnostic Imaging&lt;/keyword&gt;&lt;keyword&gt;Drug Therapy, Combination&lt;/keyword&gt;&lt;keyword&gt;Electroencephalography&lt;/keyword&gt;&lt;keyword&gt;Glucocorticoids/therapeutic use&lt;/keyword&gt;&lt;keyword&gt;Humans&lt;/keyword&gt;&lt;keyword&gt;Male&lt;/keyword&gt;&lt;keyword&gt;Mannitol/therapeutic use&lt;/keyword&gt;&lt;keyword&gt;Neurocysticercosis/*diagnosis/*drug therapy&lt;/keyword&gt;&lt;/keywords&gt;&lt;dates&gt;&lt;year&gt;2014&lt;/year&gt;&lt;pub-dates&gt;&lt;date&gt;Nov&lt;/date&gt;&lt;/pub-dates&gt;&lt;/dates&gt;&lt;isbn&gt;1532-8171 (Electronic)&amp;#xD;0735-6757 (Linking)&lt;/isbn&gt;&lt;accession-num&gt;24908443&lt;/accession-num&gt;&lt;urls&gt;&lt;related-urls&gt;&lt;url&gt;https://www.ncbi.nlm.nih.gov/pubmed/24908443&lt;/url&gt;&lt;/related-urls&gt;&lt;/urls&gt;&lt;electronic-resource-num&gt;10.1016/j.ajem.2014.04.04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16BD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" w:tooltip="Jain, 2014 #141" w:history="1">
              <w:r w:rsidR="00D067A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</w:t>
              </w:r>
            </w:hyperlink>
            <w:r w:rsidR="00A716B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B0FAF" w:rsidRPr="00CD40FF" w:rsidTr="008A5FFE">
        <w:tc>
          <w:tcPr>
            <w:tcW w:w="2394" w:type="dxa"/>
          </w:tcPr>
          <w:p w:rsidR="00A716BD" w:rsidRPr="00CD40FF" w:rsidRDefault="00A716BD" w:rsidP="00196C4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Urban areas</w:t>
            </w:r>
          </w:p>
        </w:tc>
        <w:tc>
          <w:tcPr>
            <w:tcW w:w="2394" w:type="dxa"/>
          </w:tcPr>
          <w:p w:rsidR="00A716BD" w:rsidRPr="00CD40FF" w:rsidRDefault="00104E5A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A716BD" w:rsidRPr="00CD40FF">
              <w:rPr>
                <w:rFonts w:ascii="Times New Roman" w:hAnsi="Times New Roman" w:cs="Times New Roman"/>
                <w:sz w:val="24"/>
                <w:szCs w:val="24"/>
              </w:rPr>
              <w:t>,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A716BD" w:rsidRPr="00CD40F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2</w:t>
            </w:r>
          </w:p>
        </w:tc>
        <w:tc>
          <w:tcPr>
            <w:tcW w:w="2394" w:type="dxa"/>
          </w:tcPr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Fixed</w:t>
            </w:r>
          </w:p>
        </w:tc>
        <w:tc>
          <w:tcPr>
            <w:tcW w:w="2394" w:type="dxa"/>
          </w:tcPr>
          <w:p w:rsidR="00A716BD" w:rsidRPr="00CD40FF" w:rsidRDefault="00C823E3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E225B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RecNum&gt;141&lt;/RecNum&gt;&lt;DisplayText&gt;[4]&lt;/DisplayText&gt;&lt;record&gt;&lt;rec-number&gt;141&lt;/rec-number&gt;&lt;foreign-keys&gt;&lt;key app="EN" db-id="vzaf0x5z7drdv1e9pddpdx0q290590rxpvvt" timestamp="1481319254"&gt;141&lt;/key&gt;&lt;/foreign-keys&gt;&lt;ref-type name="Journal Article"&gt;17&lt;/ref-type&gt;&lt;contributors&gt;&lt;authors&gt;&lt;author&gt;Jain, R. S.&lt;/author&gt;&lt;author&gt;Handa, R.&lt;/author&gt;&lt;author&gt;Vyas, A.&lt;/author&gt;&lt;author&gt;Prakash, S.&lt;/author&gt;&lt;author&gt;Nagpal, K.&lt;/author&gt;&lt;author&gt;Bhana, I.&lt;/author&gt;&lt;author&gt;Sisodiya, M. S.&lt;/author&gt;&lt;author&gt;Gupta, P. K.&lt;/author&gt;&lt;/authors&gt;&lt;/contributors&gt;&lt;auth-address&gt;Department of Neurology, SMS Medical College, Jaipur, Rajasthan, India.&amp;#xD;Department of Neurology, SMS Medical College, Jaipur, Rajasthan, India. Electronic address: rahulhanda0411@gmail.com.&lt;/auth-address&gt;&lt;titles&gt;&lt;title&gt;Cysticercotic encephalitis: a life threatening form of neurocysicercosis&lt;/title&gt;&lt;secondary-title&gt;Am J Emerg Med&lt;/secondary-title&gt;&lt;/titles&gt;&lt;periodical&gt;&lt;full-title&gt;Am J Emerg Med&lt;/full-title&gt;&lt;/periodical&gt;&lt;pages&gt;1444 e1-2&lt;/pages&gt;&lt;volume&gt;32&lt;/volume&gt;&lt;number&gt;11&lt;/number&gt;&lt;keywords&gt;&lt;keyword&gt;Adult&lt;/keyword&gt;&lt;keyword&gt;Anticonvulsants/therapeutic use&lt;/keyword&gt;&lt;keyword&gt;Diagnosis, Differential&lt;/keyword&gt;&lt;keyword&gt;Diagnostic Imaging&lt;/keyword&gt;&lt;keyword&gt;Drug Therapy, Combination&lt;/keyword&gt;&lt;keyword&gt;Electroencephalography&lt;/keyword&gt;&lt;keyword&gt;Glucocorticoids/therapeutic use&lt;/keyword&gt;&lt;keyword&gt;Humans&lt;/keyword&gt;&lt;keyword&gt;Male&lt;/keyword&gt;&lt;keyword&gt;Mannitol/therapeutic use&lt;/keyword&gt;&lt;keyword&gt;Neurocysticercosis/*diagnosis/*drug therapy&lt;/keyword&gt;&lt;/keywords&gt;&lt;dates&gt;&lt;year&gt;2014&lt;/year&gt;&lt;pub-dates&gt;&lt;date&gt;Nov&lt;/date&gt;&lt;/pub-dates&gt;&lt;/dates&gt;&lt;isbn&gt;1532-8171 (Electronic)&amp;#xD;0735-6757 (Linking)&lt;/isbn&gt;&lt;accession-num&gt;24908443&lt;/accession-num&gt;&lt;urls&gt;&lt;related-urls&gt;&lt;url&gt;https://www.ncbi.nlm.nih.gov/pubmed/24908443&lt;/url&gt;&lt;/related-urls&gt;&lt;/urls&gt;&lt;electronic-resource-num&gt;10.1016/j.ajem.2014.04.04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16BD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" w:tooltip="Jain, 2014 #141" w:history="1">
              <w:r w:rsidR="00D067A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</w:t>
              </w:r>
            </w:hyperlink>
            <w:r w:rsidR="00A716B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B0FAF" w:rsidRPr="00CD40FF" w:rsidTr="008A5FFE">
        <w:tc>
          <w:tcPr>
            <w:tcW w:w="2394" w:type="dxa"/>
          </w:tcPr>
          <w:p w:rsidR="00A716BD" w:rsidRPr="00CD40FF" w:rsidRDefault="00A716BD" w:rsidP="00196C4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Rural areas</w:t>
            </w:r>
          </w:p>
        </w:tc>
        <w:tc>
          <w:tcPr>
            <w:tcW w:w="2394" w:type="dxa"/>
          </w:tcPr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04E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04E5A">
              <w:rPr>
                <w:rFonts w:ascii="Times New Roman" w:hAnsi="Times New Roman" w:cs="Times New Roman"/>
                <w:sz w:val="24"/>
                <w:szCs w:val="24"/>
              </w:rPr>
              <w:t>990</w:t>
            </w: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04E5A">
              <w:rPr>
                <w:rFonts w:ascii="Times New Roman" w:hAnsi="Times New Roman" w:cs="Times New Roman"/>
                <w:sz w:val="24"/>
                <w:szCs w:val="24"/>
              </w:rPr>
              <w:t>865</w:t>
            </w:r>
          </w:p>
        </w:tc>
        <w:tc>
          <w:tcPr>
            <w:tcW w:w="2394" w:type="dxa"/>
          </w:tcPr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Fixed</w:t>
            </w:r>
          </w:p>
        </w:tc>
        <w:tc>
          <w:tcPr>
            <w:tcW w:w="2394" w:type="dxa"/>
          </w:tcPr>
          <w:p w:rsidR="00A716BD" w:rsidRPr="00CD40FF" w:rsidRDefault="00C823E3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E225B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RecNum&gt;141&lt;/RecNum&gt;&lt;DisplayText&gt;[4]&lt;/DisplayText&gt;&lt;record&gt;&lt;rec-number&gt;141&lt;/rec-number&gt;&lt;foreign-keys&gt;&lt;key app="EN" db-id="vzaf0x5z7drdv1e9pddpdx0q290590rxpvvt" timestamp="1481319254"&gt;141&lt;/key&gt;&lt;/foreign-keys&gt;&lt;ref-type name="Journal Article"&gt;17&lt;/ref-type&gt;&lt;contributors&gt;&lt;authors&gt;&lt;author&gt;Jain, R. S.&lt;/author&gt;&lt;author&gt;Handa, R.&lt;/author&gt;&lt;author&gt;Vyas, A.&lt;/author&gt;&lt;author&gt;Prakash, S.&lt;/author&gt;&lt;author&gt;Nagpal, K.&lt;/author&gt;&lt;author&gt;Bhana, I.&lt;/author&gt;&lt;author&gt;Sisodiya, M. S.&lt;/author&gt;&lt;author&gt;Gupta, P. K.&lt;/author&gt;&lt;/authors&gt;&lt;/contributors&gt;&lt;auth-address&gt;Department of Neurology, SMS Medical College, Jaipur, Rajasthan, India.&amp;#xD;Department of Neurology, SMS Medical College, Jaipur, Rajasthan, India. Electronic address: rahulhanda0411@gmail.com.&lt;/auth-address&gt;&lt;titles&gt;&lt;title&gt;Cysticercotic encephalitis: a life threatening form of neurocysicercosis&lt;/title&gt;&lt;secondary-title&gt;Am J Emerg Med&lt;/secondary-title&gt;&lt;/titles&gt;&lt;periodical&gt;&lt;full-title&gt;Am J Emerg Med&lt;/full-title&gt;&lt;/periodical&gt;&lt;pages&gt;1444 e1-2&lt;/pages&gt;&lt;volume&gt;32&lt;/volume&gt;&lt;number&gt;11&lt;/number&gt;&lt;keywords&gt;&lt;keyword&gt;Adult&lt;/keyword&gt;&lt;keyword&gt;Anticonvulsants/therapeutic use&lt;/keyword&gt;&lt;keyword&gt;Diagnosis, Differential&lt;/keyword&gt;&lt;keyword&gt;Diagnostic Imaging&lt;/keyword&gt;&lt;keyword&gt;Drug Therapy, Combination&lt;/keyword&gt;&lt;keyword&gt;Electroencephalography&lt;/keyword&gt;&lt;keyword&gt;Glucocorticoids/therapeutic use&lt;/keyword&gt;&lt;keyword&gt;Humans&lt;/keyword&gt;&lt;keyword&gt;Male&lt;/keyword&gt;&lt;keyword&gt;Mannitol/therapeutic use&lt;/keyword&gt;&lt;keyword&gt;Neurocysticercosis/*diagnosis/*drug therapy&lt;/keyword&gt;&lt;/keywords&gt;&lt;dates&gt;&lt;year&gt;2014&lt;/year&gt;&lt;pub-dates&gt;&lt;date&gt;Nov&lt;/date&gt;&lt;/pub-dates&gt;&lt;/dates&gt;&lt;isbn&gt;1532-8171 (Electronic)&amp;#xD;0735-6757 (Linking)&lt;/isbn&gt;&lt;accession-num&gt;24908443&lt;/accession-num&gt;&lt;urls&gt;&lt;related-urls&gt;&lt;url&gt;https://www.ncbi.nlm.nih.gov/pubmed/24908443&lt;/url&gt;&lt;/related-urls&gt;&lt;/urls&gt;&lt;electronic-resource-num&gt;10.1016/j.ajem.2014.04.04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16BD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" w:tooltip="Jain, 2014 #141" w:history="1">
              <w:r w:rsidR="00D067A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</w:t>
              </w:r>
            </w:hyperlink>
            <w:r w:rsidR="00A716B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B0FAF" w:rsidRPr="00CD40FF" w:rsidTr="008A5FFE">
        <w:tc>
          <w:tcPr>
            <w:tcW w:w="2394" w:type="dxa"/>
          </w:tcPr>
          <w:p w:rsidR="00A716BD" w:rsidRPr="00CD40FF" w:rsidRDefault="00A716BD" w:rsidP="00196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Prevalence of epilepsy in 0-14-year-old males in Mexico (per 1,000)</w:t>
            </w:r>
          </w:p>
        </w:tc>
        <w:tc>
          <w:tcPr>
            <w:tcW w:w="2394" w:type="dxa"/>
          </w:tcPr>
          <w:p w:rsidR="00A716BD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:1.4</w:t>
            </w:r>
          </w:p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:</w:t>
            </w: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394" w:type="dxa"/>
          </w:tcPr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Uniform</w:t>
            </w:r>
          </w:p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(1.4 - 12.5)</w:t>
            </w:r>
          </w:p>
        </w:tc>
        <w:tc>
          <w:tcPr>
            <w:tcW w:w="2394" w:type="dxa"/>
          </w:tcPr>
          <w:p w:rsidR="00A716BD" w:rsidRPr="00CD40FF" w:rsidRDefault="00C823E3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RdWV0PC9BdXRob3I+PFllYXI+MjAxMTwvWWVhcj48UmVj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</w:fldData>
              </w:fldChar>
            </w:r>
            <w:r w:rsidR="0019715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RdWV0PC9BdXRob3I+PFllYXI+MjAxMTwvWWVhcj48UmVj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</w:fldData>
              </w:fldChar>
            </w:r>
            <w:r w:rsidR="0019715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16BD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Quet, 2011 #14" w:history="1">
              <w:r w:rsidR="00D067A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="00A716B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B0FAF" w:rsidRPr="00CD40FF" w:rsidTr="008A5FFE">
        <w:tc>
          <w:tcPr>
            <w:tcW w:w="2394" w:type="dxa"/>
          </w:tcPr>
          <w:p w:rsidR="00A716BD" w:rsidRPr="00CD40FF" w:rsidRDefault="00A716BD" w:rsidP="00196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Prevalence of epilepsy in 0-14-year-old females in Mexico (per 1,000)</w:t>
            </w:r>
          </w:p>
        </w:tc>
        <w:tc>
          <w:tcPr>
            <w:tcW w:w="2394" w:type="dxa"/>
          </w:tcPr>
          <w:p w:rsidR="00A716BD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: 0.8</w:t>
            </w:r>
          </w:p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x: </w:t>
            </w: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2394" w:type="dxa"/>
          </w:tcPr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Uniform</w:t>
            </w:r>
          </w:p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(0.8 - 10.0)</w:t>
            </w:r>
          </w:p>
        </w:tc>
        <w:tc>
          <w:tcPr>
            <w:tcW w:w="2394" w:type="dxa"/>
          </w:tcPr>
          <w:p w:rsidR="00A716BD" w:rsidRPr="00CD40FF" w:rsidRDefault="00C823E3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RdWV0PC9BdXRob3I+PFllYXI+MjAxMTwvWWVhcj48UmVj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</w:fldData>
              </w:fldChar>
            </w:r>
            <w:r w:rsidR="0019715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RdWV0PC9BdXRob3I+PFllYXI+MjAxMTwvWWVhcj48UmVj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</w:fldData>
              </w:fldChar>
            </w:r>
            <w:r w:rsidR="0019715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16BD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Quet, 2011 #14" w:history="1">
              <w:r w:rsidR="00D067A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="00A716B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B0FAF" w:rsidRPr="00CD40FF" w:rsidTr="008A5FFE">
        <w:tc>
          <w:tcPr>
            <w:tcW w:w="2394" w:type="dxa"/>
          </w:tcPr>
          <w:p w:rsidR="00A716BD" w:rsidRPr="00CD40FF" w:rsidRDefault="00A716BD" w:rsidP="00196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Prevalence of epilepsy in 15-44-year-old males in Mexico (per 1,000)</w:t>
            </w:r>
          </w:p>
        </w:tc>
        <w:tc>
          <w:tcPr>
            <w:tcW w:w="2394" w:type="dxa"/>
          </w:tcPr>
          <w:p w:rsidR="00A716BD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: 1.4</w:t>
            </w:r>
          </w:p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x: </w:t>
            </w: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2394" w:type="dxa"/>
          </w:tcPr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Uniform</w:t>
            </w:r>
          </w:p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(1.4 - 17.2)</w:t>
            </w:r>
          </w:p>
        </w:tc>
        <w:tc>
          <w:tcPr>
            <w:tcW w:w="2394" w:type="dxa"/>
          </w:tcPr>
          <w:p w:rsidR="00A716BD" w:rsidRPr="00CD40FF" w:rsidRDefault="00C823E3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RdWV0PC9BdXRob3I+PFllYXI+MjAxMTwvWWVhcj48UmVj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</w:fldData>
              </w:fldChar>
            </w:r>
            <w:r w:rsidR="0019715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RdWV0PC9BdXRob3I+PFllYXI+MjAxMTwvWWVhcj48UmVj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</w:fldData>
              </w:fldChar>
            </w:r>
            <w:r w:rsidR="0019715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16BD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Quet, 2011 #14" w:history="1">
              <w:r w:rsidR="00D067A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="00A716B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B0FAF" w:rsidRPr="00CD40FF" w:rsidTr="008A5FFE">
        <w:tc>
          <w:tcPr>
            <w:tcW w:w="2394" w:type="dxa"/>
          </w:tcPr>
          <w:p w:rsidR="00A716BD" w:rsidRPr="00CD40FF" w:rsidRDefault="00A716BD" w:rsidP="00196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Prevalence of epilepsy in 15-44-year-old females in Mexico (per 1,000)</w:t>
            </w:r>
          </w:p>
        </w:tc>
        <w:tc>
          <w:tcPr>
            <w:tcW w:w="2394" w:type="dxa"/>
          </w:tcPr>
          <w:p w:rsidR="00A716BD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: 1.4</w:t>
            </w:r>
          </w:p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x: </w:t>
            </w: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2394" w:type="dxa"/>
          </w:tcPr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Uniform</w:t>
            </w:r>
          </w:p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(1.4 - 11.7)</w:t>
            </w:r>
          </w:p>
        </w:tc>
        <w:tc>
          <w:tcPr>
            <w:tcW w:w="2394" w:type="dxa"/>
          </w:tcPr>
          <w:p w:rsidR="00A716BD" w:rsidRPr="00CD40FF" w:rsidRDefault="00C823E3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RdWV0PC9BdXRob3I+PFllYXI+MjAxMTwvWWVhcj48UmVj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</w:fldData>
              </w:fldChar>
            </w:r>
            <w:r w:rsidR="0019715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RdWV0PC9BdXRob3I+PFllYXI+MjAxMTwvWWVhcj48UmVj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</w:fldData>
              </w:fldChar>
            </w:r>
            <w:r w:rsidR="0019715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16BD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Quet, 2011 #14" w:history="1">
              <w:r w:rsidR="00D067A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="00A716B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B0FAF" w:rsidRPr="00CD40FF" w:rsidTr="008A5FFE">
        <w:tc>
          <w:tcPr>
            <w:tcW w:w="2394" w:type="dxa"/>
          </w:tcPr>
          <w:p w:rsidR="00A716BD" w:rsidRPr="00CD40FF" w:rsidRDefault="00A716BD" w:rsidP="00196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Prevalence of epilepsy in 45-59-</w:t>
            </w:r>
            <w:r w:rsidRPr="00CD40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ar-old males and females in Mexico (per 1,000)</w:t>
            </w:r>
          </w:p>
        </w:tc>
        <w:tc>
          <w:tcPr>
            <w:tcW w:w="2394" w:type="dxa"/>
          </w:tcPr>
          <w:p w:rsidR="00A716BD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n: 0.1</w:t>
            </w:r>
          </w:p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x: </w:t>
            </w: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2394" w:type="dxa"/>
          </w:tcPr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Uniform</w:t>
            </w:r>
          </w:p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(0.1 - 13.2)</w:t>
            </w:r>
          </w:p>
        </w:tc>
        <w:tc>
          <w:tcPr>
            <w:tcW w:w="2394" w:type="dxa"/>
          </w:tcPr>
          <w:p w:rsidR="00A716BD" w:rsidRPr="00CD40FF" w:rsidRDefault="00C823E3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RdWV0PC9BdXRob3I+PFllYXI+MjAxMTwvWWVhcj48UmVj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</w:fldData>
              </w:fldChar>
            </w:r>
            <w:r w:rsidR="0019715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RdWV0PC9BdXRob3I+PFllYXI+MjAxMTwvWWVhcj48UmVj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</w:fldData>
              </w:fldChar>
            </w:r>
            <w:r w:rsidR="0019715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16BD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Quet, 2011 #14" w:history="1">
              <w:r w:rsidR="00D067A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="00A716B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B0FAF" w:rsidRPr="00CD40FF" w:rsidTr="008A5FFE">
        <w:tc>
          <w:tcPr>
            <w:tcW w:w="2394" w:type="dxa"/>
          </w:tcPr>
          <w:p w:rsidR="00A716BD" w:rsidRPr="00CD40FF" w:rsidRDefault="00A716BD" w:rsidP="00196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Prevalence of epilepsy in males and females older than 60 years of age in Mexico (per 1,000)</w:t>
            </w:r>
          </w:p>
        </w:tc>
        <w:tc>
          <w:tcPr>
            <w:tcW w:w="2394" w:type="dxa"/>
          </w:tcPr>
          <w:p w:rsidR="00A716BD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n: </w:t>
            </w: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x: </w:t>
            </w: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2394" w:type="dxa"/>
          </w:tcPr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Uniform</w:t>
            </w:r>
          </w:p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(0.3 - 30.8)</w:t>
            </w:r>
          </w:p>
        </w:tc>
        <w:tc>
          <w:tcPr>
            <w:tcW w:w="2394" w:type="dxa"/>
          </w:tcPr>
          <w:p w:rsidR="00A716BD" w:rsidRPr="00CD40FF" w:rsidRDefault="00C823E3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RdWV0PC9BdXRob3I+PFllYXI+MjAxMTwvWWVhcj48UmVj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</w:fldData>
              </w:fldChar>
            </w:r>
            <w:r w:rsidR="0019715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RdWV0PC9BdXRob3I+PFllYXI+MjAxMTwvWWVhcj48UmVj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</w:fldData>
              </w:fldChar>
            </w:r>
            <w:r w:rsidR="0019715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16BD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Quet, 2011 #14" w:history="1">
              <w:r w:rsidR="00D067A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="00A716B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B0FAF" w:rsidRPr="00CD40FF" w:rsidTr="008A5FFE">
        <w:tc>
          <w:tcPr>
            <w:tcW w:w="2394" w:type="dxa"/>
          </w:tcPr>
          <w:p w:rsidR="00A716BD" w:rsidRPr="00CD40FF" w:rsidRDefault="00A716BD" w:rsidP="00196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Proportion of epilepsy cases associated with NCC in urban area of Mexico</w:t>
            </w:r>
          </w:p>
        </w:tc>
        <w:tc>
          <w:tcPr>
            <w:tcW w:w="2394" w:type="dxa"/>
          </w:tcPr>
          <w:p w:rsidR="00A716BD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: 0.21</w:t>
            </w:r>
          </w:p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:</w:t>
            </w: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 xml:space="preserve"> 0.37</w:t>
            </w:r>
          </w:p>
        </w:tc>
        <w:tc>
          <w:tcPr>
            <w:tcW w:w="2394" w:type="dxa"/>
          </w:tcPr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Uniform</w:t>
            </w:r>
          </w:p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(0.21 - 0.37)</w:t>
            </w:r>
          </w:p>
        </w:tc>
        <w:tc>
          <w:tcPr>
            <w:tcW w:w="2394" w:type="dxa"/>
          </w:tcPr>
          <w:p w:rsidR="00A716BD" w:rsidRPr="00CD40FF" w:rsidRDefault="00C823E3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9715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runo&lt;/Author&gt;&lt;Year&gt;2013&lt;/Year&gt;&lt;RecNum&gt;15&lt;/RecNum&gt;&lt;DisplayText&gt;[2]&lt;/DisplayText&gt;&lt;record&gt;&lt;rec-number&gt;15&lt;/rec-number&gt;&lt;foreign-keys&gt;&lt;key app="EN" db-id="ftfxfvrzf50efbea9ed5psd1rawa99dar9de"&gt;15&lt;/key&gt;&lt;/foreign-keys&gt;&lt;ref-type name="Journal Article"&gt;17&lt;/ref-type&gt;&lt;contributors&gt;&lt;authors&gt;&lt;author&gt;Bruno, E.&lt;/author&gt;&lt;author&gt;Bartoloni, A.&lt;/author&gt;&lt;author&gt;Zammarchi, L.&lt;/author&gt;&lt;author&gt;Strohmeyer, M.&lt;/author&gt;&lt;author&gt;Bartalesi, F.&lt;/author&gt;&lt;author&gt;Bustos, J. A.&lt;/author&gt;&lt;author&gt;Santivanez, S.&lt;/author&gt;&lt;author&gt;Garcia, H. H.&lt;/author&gt;&lt;author&gt;Nicoletti, A.&lt;/author&gt;&lt;author&gt;Cohemi Project Study Group&lt;/author&gt;&lt;/authors&gt;&lt;/contributors&gt;&lt;auth-address&gt;Department G.F. Ingrassia, Section of Neurosciences, University of Catania, Catania, Italy.&lt;/auth-address&gt;&lt;titles&gt;&lt;title&gt;Epilepsy and neurocysticercosis in Latin America: a systematic review and meta-analysis&lt;/title&gt;&lt;secondary-title&gt;PLoS Negl Trop Dis&lt;/secondary-title&gt;&lt;alt-title&gt;PLoS neglected tropical diseases&lt;/alt-title&gt;&lt;/titles&gt;&lt;periodical&gt;&lt;full-title&gt;PLoS Negl Trop Dis&lt;/full-title&gt;&lt;abbr-1&gt;PLoS neglected tropical diseases&lt;/abbr-1&gt;&lt;/periodical&gt;&lt;alt-periodical&gt;&lt;full-title&gt;PLoS Negl Trop Dis&lt;/full-title&gt;&lt;abbr-1&gt;PLoS neglected tropical diseases&lt;/abbr-1&gt;&lt;/alt-periodical&gt;&lt;pages&gt;e2480&lt;/pages&gt;&lt;volume&gt;7&lt;/volume&gt;&lt;number&gt;10&lt;/number&gt;&lt;edition&gt;2013/11/10&lt;/edition&gt;&lt;keywords&gt;&lt;keyword&gt;Epilepsy/*epidemiology/*etiology&lt;/keyword&gt;&lt;keyword&gt;Humans&lt;/keyword&gt;&lt;keyword&gt;Incidence&lt;/keyword&gt;&lt;keyword&gt;Latin America/epidemiology&lt;/keyword&gt;&lt;keyword&gt;Neurocysticercosis/drug therapy/*epidemiology&lt;/keyword&gt;&lt;keyword&gt;Prevalence&lt;/keyword&gt;&lt;/keywords&gt;&lt;dates&gt;&lt;year&gt;2013&lt;/year&gt;&lt;/dates&gt;&lt;isbn&gt;1935-2735 (Electronic)&amp;#xD;1935-2727 (Linking)&lt;/isbn&gt;&lt;accession-num&gt;24205415&lt;/accession-num&gt;&lt;work-type&gt;Meta-Analysis&amp;#xD;Research Support, Non-U.S. Gov&amp;apos;t&amp;#xD;Review&lt;/work-type&gt;&lt;urls&gt;&lt;related-urls&gt;&lt;url&gt;http://www.ncbi.nlm.nih.gov/pubmed/24205415&lt;/url&gt;&lt;/related-urls&gt;&lt;/urls&gt;&lt;custom2&gt;3814340&lt;/custom2&gt;&lt;electronic-resource-num&gt;10.1371/journal.pntd.0002480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16BD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" w:tooltip="Bruno, 2013 #15" w:history="1">
              <w:r w:rsidR="00D067A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 w:rsidR="00A716B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B0FAF" w:rsidRPr="00CD40FF" w:rsidTr="008A5FFE">
        <w:tc>
          <w:tcPr>
            <w:tcW w:w="2394" w:type="dxa"/>
          </w:tcPr>
          <w:p w:rsidR="00A716BD" w:rsidRPr="00CD40FF" w:rsidRDefault="00A716BD" w:rsidP="00196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Proportion of epilepsy cases associated with NCC in rural areas of Mexico</w:t>
            </w:r>
          </w:p>
        </w:tc>
        <w:tc>
          <w:tcPr>
            <w:tcW w:w="2394" w:type="dxa"/>
          </w:tcPr>
          <w:p w:rsidR="00A716BD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: 0.26</w:t>
            </w:r>
          </w:p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x: </w:t>
            </w: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394" w:type="dxa"/>
          </w:tcPr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Uniform</w:t>
            </w:r>
          </w:p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(0.26 - 0.49)</w:t>
            </w:r>
          </w:p>
        </w:tc>
        <w:tc>
          <w:tcPr>
            <w:tcW w:w="2394" w:type="dxa"/>
          </w:tcPr>
          <w:p w:rsidR="00A716BD" w:rsidRPr="00CD40FF" w:rsidRDefault="00C823E3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9715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runo&lt;/Author&gt;&lt;Year&gt;2013&lt;/Year&gt;&lt;RecNum&gt;15&lt;/RecNum&gt;&lt;DisplayText&gt;[2]&lt;/DisplayText&gt;&lt;record&gt;&lt;rec-number&gt;15&lt;/rec-number&gt;&lt;foreign-keys&gt;&lt;key app="EN" db-id="ftfxfvrzf50efbea9ed5psd1rawa99dar9de"&gt;15&lt;/key&gt;&lt;/foreign-keys&gt;&lt;ref-type name="Journal Article"&gt;17&lt;/ref-type&gt;&lt;contributors&gt;&lt;authors&gt;&lt;author&gt;Bruno, E.&lt;/author&gt;&lt;author&gt;Bartoloni, A.&lt;/author&gt;&lt;author&gt;Zammarchi, L.&lt;/author&gt;&lt;author&gt;Strohmeyer, M.&lt;/author&gt;&lt;author&gt;Bartalesi, F.&lt;/author&gt;&lt;author&gt;Bustos, J. A.&lt;/author&gt;&lt;author&gt;Santivanez, S.&lt;/author&gt;&lt;author&gt;Garcia, H. H.&lt;/author&gt;&lt;author&gt;Nicoletti, A.&lt;/author&gt;&lt;author&gt;Cohemi Project Study Group&lt;/author&gt;&lt;/authors&gt;&lt;/contributors&gt;&lt;auth-address&gt;Department G.F. Ingrassia, Section of Neurosciences, University of Catania, Catania, Italy.&lt;/auth-address&gt;&lt;titles&gt;&lt;title&gt;Epilepsy and neurocysticercosis in Latin America: a systematic review and meta-analysis&lt;/title&gt;&lt;secondary-title&gt;PLoS Negl Trop Dis&lt;/secondary-title&gt;&lt;alt-title&gt;PLoS neglected tropical diseases&lt;/alt-title&gt;&lt;/titles&gt;&lt;periodical&gt;&lt;full-title&gt;PLoS Negl Trop Dis&lt;/full-title&gt;&lt;abbr-1&gt;PLoS neglected tropical diseases&lt;/abbr-1&gt;&lt;/periodical&gt;&lt;alt-periodical&gt;&lt;full-title&gt;PLoS Negl Trop Dis&lt;/full-title&gt;&lt;abbr-1&gt;PLoS neglected tropical diseases&lt;/abbr-1&gt;&lt;/alt-periodical&gt;&lt;pages&gt;e2480&lt;/pages&gt;&lt;volume&gt;7&lt;/volume&gt;&lt;number&gt;10&lt;/number&gt;&lt;edition&gt;2013/11/10&lt;/edition&gt;&lt;keywords&gt;&lt;keyword&gt;Epilepsy/*epidemiology/*etiology&lt;/keyword&gt;&lt;keyword&gt;Humans&lt;/keyword&gt;&lt;keyword&gt;Incidence&lt;/keyword&gt;&lt;keyword&gt;Latin America/epidemiology&lt;/keyword&gt;&lt;keyword&gt;Neurocysticercosis/drug therapy/*epidemiology&lt;/keyword&gt;&lt;keyword&gt;Prevalence&lt;/keyword&gt;&lt;/keywords&gt;&lt;dates&gt;&lt;year&gt;2013&lt;/year&gt;&lt;/dates&gt;&lt;isbn&gt;1935-2735 (Electronic)&amp;#xD;1935-2727 (Linking)&lt;/isbn&gt;&lt;accession-num&gt;24205415&lt;/accession-num&gt;&lt;work-type&gt;Meta-Analysis&amp;#xD;Research Support, Non-U.S. Gov&amp;apos;t&amp;#xD;Review&lt;/work-type&gt;&lt;urls&gt;&lt;related-urls&gt;&lt;url&gt;http://www.ncbi.nlm.nih.gov/pubmed/24205415&lt;/url&gt;&lt;/related-urls&gt;&lt;/urls&gt;&lt;custom2&gt;3814340&lt;/custom2&gt;&lt;electronic-resource-num&gt;10.1371/journal.pntd.0002480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16BD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" w:tooltip="Bruno, 2013 #15" w:history="1">
              <w:r w:rsidR="00D067A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 w:rsidR="00A716B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B0FAF" w:rsidRPr="00CD40FF" w:rsidTr="008A5FFE">
        <w:tc>
          <w:tcPr>
            <w:tcW w:w="2394" w:type="dxa"/>
          </w:tcPr>
          <w:p w:rsidR="00A716BD" w:rsidRPr="00CD40FF" w:rsidRDefault="00A716BD" w:rsidP="00196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Proportion of NCC patients 0-14 years of age with epilepsy</w:t>
            </w:r>
          </w:p>
        </w:tc>
        <w:tc>
          <w:tcPr>
            <w:tcW w:w="2394" w:type="dxa"/>
          </w:tcPr>
          <w:p w:rsidR="00A716BD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: 0.70</w:t>
            </w:r>
          </w:p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x: </w:t>
            </w: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2394" w:type="dxa"/>
          </w:tcPr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Uniform</w:t>
            </w:r>
          </w:p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(0.70 - 0.86)</w:t>
            </w:r>
          </w:p>
        </w:tc>
        <w:tc>
          <w:tcPr>
            <w:tcW w:w="2394" w:type="dxa"/>
          </w:tcPr>
          <w:p w:rsidR="00A716BD" w:rsidRPr="00CD40FF" w:rsidRDefault="00C823E3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XJhYmluPC9BdXRob3I+PFllYXI+MjAxMTwvWWVhcj48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</w:fldData>
              </w:fldChar>
            </w:r>
            <w:r w:rsidR="00A716B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XJhYmluPC9BdXRob3I+PFllYXI+MjAxMTwvWWVhcj48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</w:fldData>
              </w:fldChar>
            </w:r>
            <w:r w:rsidR="00A716B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16BD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" w:tooltip="Carabin, 2011 #8" w:history="1">
              <w:r w:rsidR="00D067A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</w:t>
              </w:r>
            </w:hyperlink>
            <w:r w:rsidR="00A716B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B0FAF" w:rsidRPr="00CD40FF" w:rsidTr="008A5FFE">
        <w:tc>
          <w:tcPr>
            <w:tcW w:w="2394" w:type="dxa"/>
          </w:tcPr>
          <w:p w:rsidR="00A716BD" w:rsidRPr="00CD40FF" w:rsidRDefault="00A716BD" w:rsidP="00196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Proportion of NCC cases older than 15 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age</w:t>
            </w: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 xml:space="preserve"> with epilepsy </w:t>
            </w:r>
          </w:p>
        </w:tc>
        <w:tc>
          <w:tcPr>
            <w:tcW w:w="2394" w:type="dxa"/>
          </w:tcPr>
          <w:p w:rsidR="00A716BD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: 0.52</w:t>
            </w:r>
          </w:p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x: </w:t>
            </w: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2394" w:type="dxa"/>
          </w:tcPr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Uniform</w:t>
            </w:r>
          </w:p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(0.52 - 0.74)</w:t>
            </w:r>
          </w:p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A716BD" w:rsidRPr="00CD40FF" w:rsidRDefault="00C823E3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XJhYmluPC9BdXRob3I+PFllYXI+MjAxMTwvWWVhcj48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</w:fldData>
              </w:fldChar>
            </w:r>
            <w:r w:rsidR="00A716B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XJhYmluPC9BdXRob3I+PFllYXI+MjAxMTwvWWVhcj48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</w:fldData>
              </w:fldChar>
            </w:r>
            <w:r w:rsidR="00A716B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16BD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" w:tooltip="Carabin, 2011 #8" w:history="1">
              <w:r w:rsidR="00D067A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</w:t>
              </w:r>
            </w:hyperlink>
            <w:r w:rsidR="00A716B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B0FAF" w:rsidRPr="00CD40FF" w:rsidTr="008A5FFE">
        <w:tc>
          <w:tcPr>
            <w:tcW w:w="2394" w:type="dxa"/>
          </w:tcPr>
          <w:p w:rsidR="00A716BD" w:rsidRPr="00CD40FF" w:rsidRDefault="00A716BD" w:rsidP="00196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5B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portion of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eople with </w:t>
            </w:r>
            <w:r w:rsidRPr="00AC35BF">
              <w:rPr>
                <w:rFonts w:ascii="Times New Roman" w:hAnsi="Times New Roman" w:cs="Times New Roman"/>
                <w:bCs/>
                <w:sz w:val="24"/>
                <w:szCs w:val="24"/>
              </w:rPr>
              <w:t>epilepsy not receiving modern medical treatment in urban areas</w:t>
            </w:r>
          </w:p>
        </w:tc>
        <w:tc>
          <w:tcPr>
            <w:tcW w:w="2394" w:type="dxa"/>
          </w:tcPr>
          <w:p w:rsidR="00A716BD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: 0.</w:t>
            </w:r>
            <w:r w:rsidR="006855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x: </w:t>
            </w:r>
            <w:r w:rsidR="00685559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94" w:type="dxa"/>
          </w:tcPr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Uniform</w:t>
            </w:r>
          </w:p>
          <w:p w:rsidR="00A716BD" w:rsidRPr="00CD40FF" w:rsidRDefault="00270143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 - 0.4</w:t>
            </w:r>
            <w:r w:rsidR="00A716BD" w:rsidRPr="00CD40FF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2394" w:type="dxa"/>
          </w:tcPr>
          <w:p w:rsidR="00A716BD" w:rsidRPr="00CD40FF" w:rsidRDefault="00C823E3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067A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runo&lt;/Author&gt;&lt;Year&gt;2013&lt;/Year&gt;&lt;RecNum&gt;15&lt;/RecNum&gt;&lt;DisplayText&gt;[2]&lt;/DisplayText&gt;&lt;record&gt;&lt;rec-number&gt;15&lt;/rec-number&gt;&lt;foreign-keys&gt;&lt;key app="EN" db-id="ftfxfvrzf50efbea9ed5psd1rawa99dar9de"&gt;15&lt;/key&gt;&lt;/foreign-keys&gt;&lt;ref-type name="Journal Article"&gt;17&lt;/ref-type&gt;&lt;contributors&gt;&lt;authors&gt;&lt;author&gt;Bruno, E.&lt;/author&gt;&lt;author&gt;Bartoloni, A.&lt;/author&gt;&lt;author&gt;Zammarchi, L.&lt;/author&gt;&lt;author&gt;Strohmeyer, M.&lt;/author&gt;&lt;author&gt;Bartalesi, F.&lt;/author&gt;&lt;author&gt;Bustos, J. A.&lt;/author&gt;&lt;author&gt;Santivanez, S.&lt;/author&gt;&lt;author&gt;Garcia, H. H.&lt;/author&gt;&lt;author&gt;Nicoletti, A.&lt;/author&gt;&lt;author&gt;Cohemi Project Study Group&lt;/author&gt;&lt;/authors&gt;&lt;/contributors&gt;&lt;auth-address&gt;Department G.F. Ingrassia, Section of Neurosciences, University of Catania, Catania, Italy.&lt;/auth-address&gt;&lt;titles&gt;&lt;title&gt;Epilepsy and neurocysticercosis in Latin America: a systematic review and meta-analysis&lt;/title&gt;&lt;secondary-title&gt;PLoS Negl Trop Dis&lt;/secondary-title&gt;&lt;alt-title&gt;PLoS neglected tropical diseases&lt;/alt-title&gt;&lt;/titles&gt;&lt;periodical&gt;&lt;full-title&gt;PLoS Negl Trop Dis&lt;/full-title&gt;&lt;abbr-1&gt;PLoS neglected tropical diseases&lt;/abbr-1&gt;&lt;/periodical&gt;&lt;alt-periodical&gt;&lt;full-title&gt;PLoS Negl Trop Dis&lt;/full-title&gt;&lt;abbr-1&gt;PLoS neglected tropical diseases&lt;/abbr-1&gt;&lt;/alt-periodical&gt;&lt;pages&gt;e2480&lt;/pages&gt;&lt;volume&gt;7&lt;/volume&gt;&lt;number&gt;10&lt;/number&gt;&lt;edition&gt;2013/11/10&lt;/edition&gt;&lt;keywords&gt;&lt;keyword&gt;Epilepsy/*epidemiology/*etiology&lt;/keyword&gt;&lt;keyword&gt;Humans&lt;/keyword&gt;&lt;keyword&gt;Incidence&lt;/keyword&gt;&lt;keyword&gt;Latin America/epidemiology&lt;/keyword&gt;&lt;keyword&gt;Neurocysticercosis/drug therapy/*epidemiology&lt;/keyword&gt;&lt;keyword&gt;Prevalence&lt;/keyword&gt;&lt;/keywords&gt;&lt;dates&gt;&lt;year&gt;2013&lt;/year&gt;&lt;/dates&gt;&lt;isbn&gt;1935-2735 (Electronic)&amp;#xD;1935-2727 (Linking)&lt;/isbn&gt;&lt;accession-num&gt;24205415&lt;/accession-num&gt;&lt;work-type&gt;Meta-Analysis&amp;#xD;Research Support, Non-U.S. Gov&amp;apos;t&amp;#xD;Review&lt;/work-type&gt;&lt;urls&gt;&lt;related-urls&gt;&lt;url&gt;http://www.ncbi.nlm.nih.gov/pubmed/24205415&lt;/url&gt;&lt;/related-urls&gt;&lt;/urls&gt;&lt;custom2&gt;3814340&lt;/custom2&gt;&lt;electronic-resource-num&gt;10.1371/journal.pntd.0002480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067A3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" w:tooltip="Bruno, 2013 #15" w:history="1">
              <w:r w:rsidR="00D067A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 w:rsidR="00D067A3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B0FAF" w:rsidRPr="00CD40FF" w:rsidTr="008A5FFE">
        <w:tc>
          <w:tcPr>
            <w:tcW w:w="2394" w:type="dxa"/>
          </w:tcPr>
          <w:p w:rsidR="00A716BD" w:rsidRPr="00CD40FF" w:rsidRDefault="00A716BD" w:rsidP="00196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5B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portion of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eople with </w:t>
            </w:r>
            <w:r w:rsidRPr="00AC35BF">
              <w:rPr>
                <w:rFonts w:ascii="Times New Roman" w:hAnsi="Times New Roman" w:cs="Times New Roman"/>
                <w:bCs/>
                <w:sz w:val="24"/>
                <w:szCs w:val="24"/>
              </w:rPr>
              <w:t>epilepsy not receiving modern medical treatment in rural areas</w:t>
            </w:r>
          </w:p>
        </w:tc>
        <w:tc>
          <w:tcPr>
            <w:tcW w:w="2394" w:type="dxa"/>
          </w:tcPr>
          <w:p w:rsidR="00A716BD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: 0.67</w:t>
            </w:r>
          </w:p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x: </w:t>
            </w: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2394" w:type="dxa"/>
          </w:tcPr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Uniform</w:t>
            </w:r>
          </w:p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(0.67 - 0.87)</w:t>
            </w:r>
          </w:p>
        </w:tc>
        <w:tc>
          <w:tcPr>
            <w:tcW w:w="2394" w:type="dxa"/>
          </w:tcPr>
          <w:p w:rsidR="00A716BD" w:rsidRPr="00CD40FF" w:rsidRDefault="00C823E3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9715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runo&lt;/Author&gt;&lt;Year&gt;2013&lt;/Year&gt;&lt;RecNum&gt;15&lt;/RecNum&gt;&lt;DisplayText&gt;[2]&lt;/DisplayText&gt;&lt;record&gt;&lt;rec-number&gt;15&lt;/rec-number&gt;&lt;foreign-keys&gt;&lt;key app="EN" db-id="ftfxfvrzf50efbea9ed5psd1rawa99dar9de"&gt;15&lt;/key&gt;&lt;/foreign-keys&gt;&lt;ref-type name="Journal Article"&gt;17&lt;/ref-type&gt;&lt;contributors&gt;&lt;authors&gt;&lt;author&gt;Bruno, E.&lt;/author&gt;&lt;author&gt;Bartoloni, A.&lt;/author&gt;&lt;author&gt;Zammarchi, L.&lt;/author&gt;&lt;author&gt;Strohmeyer, M.&lt;/author&gt;&lt;author&gt;Bartalesi, F.&lt;/author&gt;&lt;author&gt;Bustos, J. A.&lt;/author&gt;&lt;author&gt;Santivanez, S.&lt;/author&gt;&lt;author&gt;Garcia, H. H.&lt;/author&gt;&lt;author&gt;Nicoletti, A.&lt;/author&gt;&lt;author&gt;Cohemi Project Study Group&lt;/author&gt;&lt;/authors&gt;&lt;/contributors&gt;&lt;auth-address&gt;Department G.F. Ingrassia, Section of Neurosciences, University of Catania, Catania, Italy.&lt;/auth-address&gt;&lt;titles&gt;&lt;title&gt;Epilepsy and neurocysticercosis in Latin America: a systematic review and meta-analysis&lt;/title&gt;&lt;secondary-title&gt;PLoS Negl Trop Dis&lt;/secondary-title&gt;&lt;alt-title&gt;PLoS neglected tropical diseases&lt;/alt-title&gt;&lt;/titles&gt;&lt;periodical&gt;&lt;full-title&gt;PLoS Negl Trop Dis&lt;/full-title&gt;&lt;abbr-1&gt;PLoS neglected tropical diseases&lt;/abbr-1&gt;&lt;/periodical&gt;&lt;alt-periodical&gt;&lt;full-title&gt;PLoS Negl Trop Dis&lt;/full-title&gt;&lt;abbr-1&gt;PLoS neglected tropical diseases&lt;/abbr-1&gt;&lt;/alt-periodical&gt;&lt;pages&gt;e2480&lt;/pages&gt;&lt;volume&gt;7&lt;/volume&gt;&lt;number&gt;10&lt;/number&gt;&lt;edition&gt;2013/11/10&lt;/edition&gt;&lt;keywords&gt;&lt;keyword&gt;Epilepsy/*epidemiology/*etiology&lt;/keyword&gt;&lt;keyword&gt;Humans&lt;/keyword&gt;&lt;keyword&gt;Incidence&lt;/keyword&gt;&lt;keyword&gt;Latin America/epidemiology&lt;/keyword&gt;&lt;keyword&gt;Neurocysticercosis/drug therapy/*epidemiology&lt;/keyword&gt;&lt;keyword&gt;Prevalence&lt;/keyword&gt;&lt;/keywords&gt;&lt;dates&gt;&lt;year&gt;2013&lt;/year&gt;&lt;/dates&gt;&lt;isbn&gt;1935-2735 (Electronic)&amp;#xD;1935-2727 (Linking)&lt;/isbn&gt;&lt;accession-num&gt;24205415&lt;/accession-num&gt;&lt;work-type&gt;Meta-Analysis&amp;#xD;Research Support, Non-U.S. Gov&amp;apos;t&amp;#xD;Review&lt;/work-type&gt;&lt;urls&gt;&lt;related-urls&gt;&lt;url&gt;http://www.ncbi.nlm.nih.gov/pubmed/24205415&lt;/url&gt;&lt;/related-urls&gt;&lt;/urls&gt;&lt;custom2&gt;3814340&lt;/custom2&gt;&lt;electronic-resource-num&gt;10.1371/journal.pntd.0002480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16BD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" w:tooltip="Bruno, 2013 #15" w:history="1">
              <w:r w:rsidR="00D067A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 w:rsidR="00A716B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05062" w:rsidRPr="00CD40FF" w:rsidTr="008A5FFE">
        <w:tc>
          <w:tcPr>
            <w:tcW w:w="2394" w:type="dxa"/>
          </w:tcPr>
          <w:p w:rsidR="00C05062" w:rsidRPr="00AC35BF" w:rsidRDefault="00C05062" w:rsidP="00196C4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5B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portion of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eople with severe chronic headaches</w:t>
            </w:r>
            <w:r w:rsidRPr="00AC35B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ot receiving modern medical treatment in urban areas</w:t>
            </w:r>
          </w:p>
        </w:tc>
        <w:tc>
          <w:tcPr>
            <w:tcW w:w="2394" w:type="dxa"/>
          </w:tcPr>
          <w:p w:rsidR="00685559" w:rsidRDefault="00685559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: 0.20</w:t>
            </w:r>
          </w:p>
          <w:p w:rsidR="00C05062" w:rsidRDefault="00685559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: 0.5</w:t>
            </w: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94" w:type="dxa"/>
          </w:tcPr>
          <w:p w:rsidR="00C05062" w:rsidRPr="00CD40FF" w:rsidRDefault="00C05062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C05062" w:rsidRDefault="00270143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see text]</w:t>
            </w:r>
          </w:p>
        </w:tc>
      </w:tr>
      <w:tr w:rsidR="00C05062" w:rsidRPr="00CD40FF" w:rsidTr="008A5FFE">
        <w:tc>
          <w:tcPr>
            <w:tcW w:w="2394" w:type="dxa"/>
          </w:tcPr>
          <w:p w:rsidR="00C05062" w:rsidRPr="00AC35BF" w:rsidRDefault="00C05062" w:rsidP="00196C4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5B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portion of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eople with severe chronic headaches</w:t>
            </w:r>
            <w:r w:rsidRPr="00AC35B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ot receiving modern medical treatment in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ural</w:t>
            </w:r>
            <w:r w:rsidRPr="00AC35B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reas</w:t>
            </w:r>
          </w:p>
        </w:tc>
        <w:tc>
          <w:tcPr>
            <w:tcW w:w="2394" w:type="dxa"/>
          </w:tcPr>
          <w:p w:rsidR="00685559" w:rsidRDefault="00685559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: 0.67</w:t>
            </w:r>
          </w:p>
          <w:p w:rsidR="00C05062" w:rsidRDefault="00685559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x: </w:t>
            </w: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2394" w:type="dxa"/>
          </w:tcPr>
          <w:p w:rsidR="00C05062" w:rsidRPr="00CD40FF" w:rsidRDefault="00C05062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C05062" w:rsidRDefault="00D067A3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see text]</w:t>
            </w:r>
          </w:p>
        </w:tc>
      </w:tr>
      <w:tr w:rsidR="008B0FAF" w:rsidRPr="00CD40FF" w:rsidTr="008A5FFE">
        <w:tc>
          <w:tcPr>
            <w:tcW w:w="2394" w:type="dxa"/>
          </w:tcPr>
          <w:p w:rsidR="00A716BD" w:rsidRPr="00CD40FF" w:rsidRDefault="00A716BD" w:rsidP="00196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 xml:space="preserve">Proportion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ople </w:t>
            </w: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 xml:space="preserve">0-1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ars of age</w:t>
            </w: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r w:rsidRPr="00CD40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eve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ronic </w:t>
            </w: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headaches presenting with NCC</w:t>
            </w:r>
          </w:p>
        </w:tc>
        <w:tc>
          <w:tcPr>
            <w:tcW w:w="2394" w:type="dxa"/>
          </w:tcPr>
          <w:p w:rsidR="00A716BD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n: 0.21</w:t>
            </w:r>
          </w:p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x: </w:t>
            </w: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394" w:type="dxa"/>
          </w:tcPr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Uniform</w:t>
            </w:r>
          </w:p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(0.21 - 0.35)</w:t>
            </w:r>
          </w:p>
        </w:tc>
        <w:tc>
          <w:tcPr>
            <w:tcW w:w="2394" w:type="dxa"/>
          </w:tcPr>
          <w:p w:rsidR="00A716BD" w:rsidRPr="00CD40FF" w:rsidRDefault="00C823E3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XJhYmluPC9BdXRob3I+PFllYXI+MjAxMTwvWWVhcj48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</w:fldData>
              </w:fldChar>
            </w:r>
            <w:r w:rsidR="0068555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XJhYmluPC9BdXRob3I+PFllYXI+MjAxMTwvWWVhcj48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</w:fldData>
              </w:fldChar>
            </w:r>
            <w:r w:rsidR="0068555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85559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" w:tooltip="Carabin, 2011 #8" w:history="1">
              <w:r w:rsidR="00D067A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</w:t>
              </w:r>
            </w:hyperlink>
            <w:r w:rsidR="00685559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B0FAF" w:rsidRPr="00CD40FF" w:rsidTr="008A5FFE">
        <w:tc>
          <w:tcPr>
            <w:tcW w:w="2394" w:type="dxa"/>
          </w:tcPr>
          <w:p w:rsidR="00A716BD" w:rsidRPr="00CD40FF" w:rsidRDefault="00A716BD" w:rsidP="00196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 xml:space="preserve">Proportion of individuals older than 15 years of age with seve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ronic </w:t>
            </w: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headaches presenting with NCC</w:t>
            </w:r>
          </w:p>
        </w:tc>
        <w:tc>
          <w:tcPr>
            <w:tcW w:w="2394" w:type="dxa"/>
          </w:tcPr>
          <w:p w:rsidR="00A716BD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: 0.11</w:t>
            </w:r>
          </w:p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x: </w:t>
            </w: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394" w:type="dxa"/>
          </w:tcPr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Uniform</w:t>
            </w:r>
          </w:p>
          <w:p w:rsidR="00A716BD" w:rsidRPr="00CD40FF" w:rsidRDefault="00A716BD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0FF">
              <w:rPr>
                <w:rFonts w:ascii="Times New Roman" w:hAnsi="Times New Roman" w:cs="Times New Roman"/>
                <w:sz w:val="24"/>
                <w:szCs w:val="24"/>
              </w:rPr>
              <w:t>(0.11 - 0.45)</w:t>
            </w:r>
          </w:p>
        </w:tc>
        <w:tc>
          <w:tcPr>
            <w:tcW w:w="2394" w:type="dxa"/>
          </w:tcPr>
          <w:p w:rsidR="00A716BD" w:rsidRPr="00CD40FF" w:rsidRDefault="00C823E3" w:rsidP="00196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XJhYmluPC9BdXRob3I+PFllYXI+MjAxMTwvWWVhcj48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</w:fldData>
              </w:fldChar>
            </w:r>
            <w:r w:rsidR="00A716B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XJhYmluPC9BdXRob3I+PFllYXI+MjAxMTwvWWVhcj48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</w:fldData>
              </w:fldChar>
            </w:r>
            <w:r w:rsidR="00A716B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16BD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" w:tooltip="Carabin, 2011 #8" w:history="1">
              <w:r w:rsidR="00D067A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</w:t>
              </w:r>
            </w:hyperlink>
            <w:r w:rsidR="00A716BD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800484" w:rsidRPr="00CD40FF" w:rsidRDefault="00800484" w:rsidP="004845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D5399" w:rsidRPr="00CD40FF" w:rsidRDefault="001D5399" w:rsidP="00196C4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D40F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110A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96C47">
        <w:rPr>
          <w:rFonts w:ascii="Times New Roman" w:hAnsi="Times New Roman" w:cs="Times New Roman"/>
          <w:b/>
          <w:bCs/>
          <w:sz w:val="24"/>
          <w:szCs w:val="24"/>
        </w:rPr>
        <w:t>1-B</w:t>
      </w:r>
      <w:r w:rsidRPr="00CD40FF">
        <w:rPr>
          <w:rFonts w:ascii="Times New Roman" w:hAnsi="Times New Roman" w:cs="Times New Roman"/>
          <w:b/>
          <w:bCs/>
          <w:sz w:val="24"/>
          <w:szCs w:val="24"/>
        </w:rPr>
        <w:t>: Estimated numbers of people with NCC-associated epilepsy and severe chronic headaches in Mexico</w:t>
      </w:r>
    </w:p>
    <w:tbl>
      <w:tblPr>
        <w:tblW w:w="9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08"/>
        <w:gridCol w:w="1440"/>
        <w:gridCol w:w="1800"/>
        <w:gridCol w:w="2610"/>
      </w:tblGrid>
      <w:tr w:rsidR="00947F66" w:rsidRPr="00CD40FF" w:rsidTr="00760274"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7F66" w:rsidRPr="00C67A5D" w:rsidRDefault="00947F66" w:rsidP="00196C4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A5D">
              <w:rPr>
                <w:rFonts w:ascii="Times New Roman" w:hAnsi="Times New Roman" w:cs="Times New Roman"/>
                <w:b/>
                <w:sz w:val="24"/>
                <w:szCs w:val="24"/>
              </w:rPr>
              <w:t>NCC-associated manifesta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7F66" w:rsidRPr="00C67A5D" w:rsidRDefault="00947F66" w:rsidP="00196C4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A5D">
              <w:rPr>
                <w:rFonts w:ascii="Times New Roman" w:hAnsi="Times New Roman" w:cs="Times New Roman"/>
                <w:b/>
                <w:sz w:val="24"/>
                <w:szCs w:val="24"/>
              </w:rPr>
              <w:t>Are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7F66" w:rsidRPr="00C67A5D" w:rsidRDefault="00947F66" w:rsidP="00196C4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A5D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7F66" w:rsidRPr="00C67A5D" w:rsidRDefault="00947F66" w:rsidP="00196C4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A5D">
              <w:rPr>
                <w:rFonts w:ascii="Times New Roman" w:hAnsi="Times New Roman" w:cs="Times New Roman"/>
                <w:b/>
                <w:sz w:val="24"/>
                <w:szCs w:val="24"/>
              </w:rPr>
              <w:t>95% CR</w:t>
            </w:r>
          </w:p>
        </w:tc>
      </w:tr>
      <w:tr w:rsidR="001D5399" w:rsidRPr="00CD40FF" w:rsidTr="00760274"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399" w:rsidRPr="00CD40FF" w:rsidRDefault="00085694" w:rsidP="00196C4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CD40FF">
              <w:rPr>
                <w:rFonts w:ascii="Times New Roman" w:hAnsi="Times New Roman" w:cs="Times New Roman"/>
                <w:bCs/>
                <w:sz w:val="24"/>
                <w:szCs w:val="24"/>
              </w:rPr>
              <w:t>Epileps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399" w:rsidRPr="00CD40FF" w:rsidRDefault="00085694" w:rsidP="00196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CD40F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Urba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5399" w:rsidRPr="00CD40FF" w:rsidRDefault="00264826" w:rsidP="00196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201,835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399" w:rsidRPr="00CD40FF" w:rsidRDefault="00264826" w:rsidP="00196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116,524 - 298,915</w:t>
            </w:r>
          </w:p>
        </w:tc>
      </w:tr>
      <w:tr w:rsidR="001D5399" w:rsidRPr="00CD40FF" w:rsidTr="00760274"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399" w:rsidRPr="00CD40FF" w:rsidRDefault="001D5399" w:rsidP="00196C4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399" w:rsidRPr="00CD40FF" w:rsidRDefault="00085694" w:rsidP="00196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CD40F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Rura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5399" w:rsidRPr="00CD40FF" w:rsidRDefault="00676FDD" w:rsidP="00196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77,65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399" w:rsidRPr="00CD40FF" w:rsidRDefault="00676FDD" w:rsidP="00196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47,665 - 111,448</w:t>
            </w:r>
          </w:p>
        </w:tc>
      </w:tr>
      <w:tr w:rsidR="001D5399" w:rsidRPr="00CD40FF" w:rsidTr="00760274"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399" w:rsidRPr="00CD40FF" w:rsidRDefault="00085694" w:rsidP="00196C4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CD40FF">
              <w:rPr>
                <w:rFonts w:ascii="Times New Roman" w:hAnsi="Times New Roman" w:cs="Times New Roman"/>
                <w:bCs/>
                <w:sz w:val="24"/>
                <w:szCs w:val="24"/>
              </w:rPr>
              <w:t>Severe chronic headach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399" w:rsidRPr="00CD40FF" w:rsidRDefault="00085694" w:rsidP="00196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CD40F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Urba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5399" w:rsidRPr="00CD40FF" w:rsidRDefault="00366837" w:rsidP="007602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3668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100,008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399" w:rsidRPr="00CD40FF" w:rsidRDefault="001076AE" w:rsidP="00196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37,555 - 222,178</w:t>
            </w:r>
          </w:p>
        </w:tc>
      </w:tr>
      <w:tr w:rsidR="001D5399" w:rsidRPr="00CD40FF" w:rsidTr="00760274"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399" w:rsidRPr="00CD40FF" w:rsidRDefault="001D5399" w:rsidP="00196C4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399" w:rsidRPr="00CD40FF" w:rsidRDefault="00085694" w:rsidP="00196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CD40F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Rura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5399" w:rsidRPr="00CD40FF" w:rsidRDefault="00E0765E" w:rsidP="00196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72,867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5399" w:rsidRPr="00CD40FF" w:rsidRDefault="00E0765E" w:rsidP="00196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-SA"/>
              </w:rPr>
              <w:t>16,823 - 227,429</w:t>
            </w:r>
          </w:p>
        </w:tc>
      </w:tr>
    </w:tbl>
    <w:p w:rsidR="00237D6D" w:rsidRDefault="00237D6D" w:rsidP="004845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563C5" w:rsidRDefault="007563C5" w:rsidP="0076027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563C5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:rsidR="00A9610E" w:rsidRPr="00A9610E" w:rsidRDefault="00A9610E" w:rsidP="00760274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EF3482">
        <w:rPr>
          <w:rFonts w:ascii="Times New Roman" w:hAnsi="Times New Roman" w:cs="Times New Roman"/>
          <w:noProof/>
          <w:sz w:val="24"/>
          <w:szCs w:val="24"/>
          <w:lang w:val="fr-CA"/>
        </w:rPr>
        <w:t xml:space="preserve">1. Quet F, Preux PM, Huerta M, Ramirez R, Abad T, et al. </w:t>
      </w:r>
      <w:r w:rsidRPr="00A9610E">
        <w:rPr>
          <w:rFonts w:ascii="Times New Roman" w:hAnsi="Times New Roman" w:cs="Times New Roman"/>
          <w:noProof/>
          <w:sz w:val="24"/>
          <w:szCs w:val="24"/>
        </w:rPr>
        <w:t>(2011) Determining the burden of neurological disorders in populations living in tropical areas: who would be questioned? Lessons from a Mexican rural community. Neuroepidemiology 36: 194-203.</w:t>
      </w:r>
    </w:p>
    <w:p w:rsidR="00A9610E" w:rsidRPr="005A27D2" w:rsidRDefault="00A9610E" w:rsidP="00760274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fr-CA"/>
        </w:rPr>
      </w:pPr>
      <w:r w:rsidRPr="00A9610E">
        <w:rPr>
          <w:rFonts w:ascii="Times New Roman" w:hAnsi="Times New Roman" w:cs="Times New Roman"/>
          <w:noProof/>
          <w:sz w:val="24"/>
          <w:szCs w:val="24"/>
        </w:rPr>
        <w:t xml:space="preserve">2. Bruno E, Bartoloni A, Zammarchi L, Strohmeyer M, Bartalesi F, et al. (2013) Epilepsy and neurocysticercosis in Latin America: a systematic review and meta-analysis. </w:t>
      </w:r>
      <w:r w:rsidR="006E41CD">
        <w:rPr>
          <w:rFonts w:ascii="Times New Roman" w:hAnsi="Times New Roman" w:cs="Times New Roman"/>
          <w:noProof/>
          <w:sz w:val="24"/>
          <w:szCs w:val="24"/>
          <w:lang w:val="fr-CA"/>
        </w:rPr>
        <w:t>PLoS Negl Trop Dis 7: e2480.</w:t>
      </w:r>
    </w:p>
    <w:p w:rsidR="00A9610E" w:rsidRPr="00A9610E" w:rsidRDefault="00A9610E" w:rsidP="00760274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EF3482">
        <w:rPr>
          <w:rFonts w:ascii="Times New Roman" w:hAnsi="Times New Roman" w:cs="Times New Roman"/>
          <w:noProof/>
          <w:sz w:val="24"/>
          <w:szCs w:val="24"/>
          <w:lang w:val="fr-CA"/>
        </w:rPr>
        <w:t xml:space="preserve">3. Carabin H, Ndimubanzi PC, Budke CM, Nguyen H, Qian Y, et al. </w:t>
      </w:r>
      <w:r w:rsidRPr="00A9610E">
        <w:rPr>
          <w:rFonts w:ascii="Times New Roman" w:hAnsi="Times New Roman" w:cs="Times New Roman"/>
          <w:noProof/>
          <w:sz w:val="24"/>
          <w:szCs w:val="24"/>
        </w:rPr>
        <w:t>(2011) Clinical manifestations associated with neurocysticercosis: a systematic review. PLoS Negl Trop Dis 5: e1152.</w:t>
      </w:r>
    </w:p>
    <w:p w:rsidR="001D5399" w:rsidRPr="00CD40FF" w:rsidRDefault="00A9610E" w:rsidP="00760274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A9610E">
        <w:rPr>
          <w:rFonts w:ascii="Times New Roman" w:hAnsi="Times New Roman" w:cs="Times New Roman"/>
          <w:noProof/>
          <w:sz w:val="24"/>
          <w:szCs w:val="24"/>
        </w:rPr>
        <w:t>4. UN Data (2010) UN Data2010</w:t>
      </w:r>
      <w:r w:rsidR="00D213A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A9610E">
        <w:rPr>
          <w:rFonts w:ascii="Times New Roman" w:hAnsi="Times New Roman" w:cs="Times New Roman"/>
          <w:noProof/>
          <w:sz w:val="24"/>
          <w:szCs w:val="24"/>
        </w:rPr>
        <w:t xml:space="preserve">Available: http://data.un.org/Data.aspx?d=POP&amp;f=tableCode:22 Accessed 08 </w:t>
      </w:r>
      <w:r>
        <w:rPr>
          <w:rFonts w:ascii="Times New Roman" w:hAnsi="Times New Roman" w:cs="Times New Roman"/>
          <w:noProof/>
          <w:sz w:val="24"/>
          <w:szCs w:val="24"/>
        </w:rPr>
        <w:t>December 2015</w:t>
      </w:r>
      <w:r w:rsidRPr="00A9610E">
        <w:rPr>
          <w:rFonts w:ascii="Times New Roman" w:hAnsi="Times New Roman" w:cs="Times New Roman"/>
          <w:noProof/>
          <w:sz w:val="24"/>
          <w:szCs w:val="24"/>
        </w:rPr>
        <w:t xml:space="preserve">. Available: http://data.un.org/Data.aspx?d=POP&amp;f=tableCode:22 Accessed 08 </w:t>
      </w:r>
      <w:r>
        <w:rPr>
          <w:rFonts w:ascii="Times New Roman" w:hAnsi="Times New Roman" w:cs="Times New Roman"/>
          <w:noProof/>
          <w:sz w:val="24"/>
          <w:szCs w:val="24"/>
        </w:rPr>
        <w:t>December 2015</w:t>
      </w:r>
      <w:r w:rsidRPr="00A9610E">
        <w:rPr>
          <w:rFonts w:ascii="Times New Roman" w:hAnsi="Times New Roman" w:cs="Times New Roman"/>
          <w:noProof/>
          <w:sz w:val="24"/>
          <w:szCs w:val="24"/>
        </w:rPr>
        <w:t>.</w:t>
      </w:r>
    </w:p>
    <w:sectPr w:rsidR="001D5399" w:rsidRPr="00CD40FF" w:rsidSect="00FE45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BA6B6C4" w16cid:durableId="1DFCEDCA"/>
  <w16cid:commentId w16cid:paraId="47007CFB" w16cid:durableId="1DFCEE9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altName w:val="IDAutomationHC39M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tfxfvrzf50efbea9ed5psd1rawa99dar9de&quot;&gt;References Third Paper&lt;record-ids&gt;&lt;item&gt;14&lt;/item&gt;&lt;item&gt;15&lt;/item&gt;&lt;/record-ids&gt;&lt;/item&gt;&lt;/Libraries&gt;"/>
  </w:docVars>
  <w:rsids>
    <w:rsidRoot w:val="002A28D4"/>
    <w:rsid w:val="000059A9"/>
    <w:rsid w:val="0001187F"/>
    <w:rsid w:val="00017C1D"/>
    <w:rsid w:val="00021367"/>
    <w:rsid w:val="00034030"/>
    <w:rsid w:val="000774E3"/>
    <w:rsid w:val="00085694"/>
    <w:rsid w:val="000A25B2"/>
    <w:rsid w:val="000B76C7"/>
    <w:rsid w:val="000C334A"/>
    <w:rsid w:val="000C51BE"/>
    <w:rsid w:val="000C7B07"/>
    <w:rsid w:val="00104E5A"/>
    <w:rsid w:val="001076AE"/>
    <w:rsid w:val="001179C6"/>
    <w:rsid w:val="00124AEC"/>
    <w:rsid w:val="00151918"/>
    <w:rsid w:val="00153863"/>
    <w:rsid w:val="00196C47"/>
    <w:rsid w:val="00197151"/>
    <w:rsid w:val="001B0B27"/>
    <w:rsid w:val="001D5399"/>
    <w:rsid w:val="00205F46"/>
    <w:rsid w:val="002110AA"/>
    <w:rsid w:val="00222503"/>
    <w:rsid w:val="0022313D"/>
    <w:rsid w:val="00236901"/>
    <w:rsid w:val="00237D6D"/>
    <w:rsid w:val="00240991"/>
    <w:rsid w:val="002435B9"/>
    <w:rsid w:val="00243F34"/>
    <w:rsid w:val="002449DC"/>
    <w:rsid w:val="00252A43"/>
    <w:rsid w:val="00254298"/>
    <w:rsid w:val="00264826"/>
    <w:rsid w:val="00270143"/>
    <w:rsid w:val="002A28D4"/>
    <w:rsid w:val="00317722"/>
    <w:rsid w:val="00353E6B"/>
    <w:rsid w:val="00363FE0"/>
    <w:rsid w:val="00364F6A"/>
    <w:rsid w:val="00366837"/>
    <w:rsid w:val="00396B39"/>
    <w:rsid w:val="003978D4"/>
    <w:rsid w:val="003A570C"/>
    <w:rsid w:val="003B2B63"/>
    <w:rsid w:val="003C5963"/>
    <w:rsid w:val="003C5BDF"/>
    <w:rsid w:val="003E0304"/>
    <w:rsid w:val="003E3D38"/>
    <w:rsid w:val="003F3AFF"/>
    <w:rsid w:val="00437D29"/>
    <w:rsid w:val="00484568"/>
    <w:rsid w:val="004A0AFB"/>
    <w:rsid w:val="004B7FE2"/>
    <w:rsid w:val="004E03D1"/>
    <w:rsid w:val="00514938"/>
    <w:rsid w:val="00517ACF"/>
    <w:rsid w:val="00526F4D"/>
    <w:rsid w:val="0054763E"/>
    <w:rsid w:val="00554C76"/>
    <w:rsid w:val="00563928"/>
    <w:rsid w:val="0057620F"/>
    <w:rsid w:val="0058332B"/>
    <w:rsid w:val="00592DC6"/>
    <w:rsid w:val="005A27D2"/>
    <w:rsid w:val="005C44DC"/>
    <w:rsid w:val="005C4D67"/>
    <w:rsid w:val="005D2BB0"/>
    <w:rsid w:val="005D5658"/>
    <w:rsid w:val="005D6936"/>
    <w:rsid w:val="005F069E"/>
    <w:rsid w:val="00600CAE"/>
    <w:rsid w:val="00615619"/>
    <w:rsid w:val="00616850"/>
    <w:rsid w:val="006302FB"/>
    <w:rsid w:val="006369A6"/>
    <w:rsid w:val="00666FD3"/>
    <w:rsid w:val="00674DC4"/>
    <w:rsid w:val="00674DE9"/>
    <w:rsid w:val="00676FDD"/>
    <w:rsid w:val="00685559"/>
    <w:rsid w:val="00693035"/>
    <w:rsid w:val="006D4942"/>
    <w:rsid w:val="006D72AA"/>
    <w:rsid w:val="006E41CD"/>
    <w:rsid w:val="006F5D32"/>
    <w:rsid w:val="00715205"/>
    <w:rsid w:val="0072144F"/>
    <w:rsid w:val="00722B3D"/>
    <w:rsid w:val="00746DCC"/>
    <w:rsid w:val="007563C5"/>
    <w:rsid w:val="00760274"/>
    <w:rsid w:val="00760B6C"/>
    <w:rsid w:val="00764141"/>
    <w:rsid w:val="007838B5"/>
    <w:rsid w:val="007B308A"/>
    <w:rsid w:val="007D0660"/>
    <w:rsid w:val="00800484"/>
    <w:rsid w:val="00806205"/>
    <w:rsid w:val="00806476"/>
    <w:rsid w:val="0081304D"/>
    <w:rsid w:val="00824EC8"/>
    <w:rsid w:val="00832E4C"/>
    <w:rsid w:val="008366D7"/>
    <w:rsid w:val="008A5FFE"/>
    <w:rsid w:val="008A7756"/>
    <w:rsid w:val="008B0FAF"/>
    <w:rsid w:val="008F458A"/>
    <w:rsid w:val="009122DB"/>
    <w:rsid w:val="00941292"/>
    <w:rsid w:val="00947389"/>
    <w:rsid w:val="00947F66"/>
    <w:rsid w:val="00966892"/>
    <w:rsid w:val="00970080"/>
    <w:rsid w:val="0097451D"/>
    <w:rsid w:val="009C08E5"/>
    <w:rsid w:val="009D2E0B"/>
    <w:rsid w:val="00A0194C"/>
    <w:rsid w:val="00A03FA1"/>
    <w:rsid w:val="00A43072"/>
    <w:rsid w:val="00A65A84"/>
    <w:rsid w:val="00A7163A"/>
    <w:rsid w:val="00A716BD"/>
    <w:rsid w:val="00A85D2F"/>
    <w:rsid w:val="00A9610E"/>
    <w:rsid w:val="00AC35BF"/>
    <w:rsid w:val="00AD3030"/>
    <w:rsid w:val="00B44A36"/>
    <w:rsid w:val="00B53BD0"/>
    <w:rsid w:val="00B63470"/>
    <w:rsid w:val="00B75925"/>
    <w:rsid w:val="00B86E6F"/>
    <w:rsid w:val="00BD4EA8"/>
    <w:rsid w:val="00C05062"/>
    <w:rsid w:val="00C30FD7"/>
    <w:rsid w:val="00C60C44"/>
    <w:rsid w:val="00C67A5D"/>
    <w:rsid w:val="00C82347"/>
    <w:rsid w:val="00C823E3"/>
    <w:rsid w:val="00CA58DD"/>
    <w:rsid w:val="00CA6C3F"/>
    <w:rsid w:val="00CB634B"/>
    <w:rsid w:val="00CC0829"/>
    <w:rsid w:val="00CC6298"/>
    <w:rsid w:val="00CD40FF"/>
    <w:rsid w:val="00CE3A8C"/>
    <w:rsid w:val="00CE74BA"/>
    <w:rsid w:val="00D067A3"/>
    <w:rsid w:val="00D14783"/>
    <w:rsid w:val="00D213A9"/>
    <w:rsid w:val="00D26356"/>
    <w:rsid w:val="00D31B9A"/>
    <w:rsid w:val="00D36D59"/>
    <w:rsid w:val="00D5048C"/>
    <w:rsid w:val="00D60402"/>
    <w:rsid w:val="00D673BA"/>
    <w:rsid w:val="00D82E31"/>
    <w:rsid w:val="00D868B4"/>
    <w:rsid w:val="00DC2E6A"/>
    <w:rsid w:val="00DC607E"/>
    <w:rsid w:val="00DD1646"/>
    <w:rsid w:val="00DE05C1"/>
    <w:rsid w:val="00DE2502"/>
    <w:rsid w:val="00E00EFD"/>
    <w:rsid w:val="00E0638A"/>
    <w:rsid w:val="00E0765E"/>
    <w:rsid w:val="00E163FC"/>
    <w:rsid w:val="00E17AD7"/>
    <w:rsid w:val="00E225B7"/>
    <w:rsid w:val="00E4482E"/>
    <w:rsid w:val="00E765C7"/>
    <w:rsid w:val="00E83177"/>
    <w:rsid w:val="00EA7815"/>
    <w:rsid w:val="00EA79B4"/>
    <w:rsid w:val="00EC472F"/>
    <w:rsid w:val="00EE74DD"/>
    <w:rsid w:val="00EF3482"/>
    <w:rsid w:val="00F1764A"/>
    <w:rsid w:val="00F401DC"/>
    <w:rsid w:val="00F77747"/>
    <w:rsid w:val="00FA5FC1"/>
    <w:rsid w:val="00FA67D4"/>
    <w:rsid w:val="00FC27A7"/>
    <w:rsid w:val="00FE20A6"/>
    <w:rsid w:val="00FE4512"/>
    <w:rsid w:val="00FF0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616F1"/>
  <w15:docId w15:val="{A93D466A-C2E8-45BB-95DD-200B0EF80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45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19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86E6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700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0080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0080"/>
    <w:rPr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0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080"/>
    <w:rPr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0080"/>
    <w:pPr>
      <w:spacing w:after="0" w:line="240" w:lineRule="auto"/>
    </w:pPr>
    <w:rPr>
      <w:rFonts w:ascii="Segoe UI" w:hAnsi="Segoe UI" w:cs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080"/>
    <w:rPr>
      <w:rFonts w:ascii="Segoe UI" w:hAnsi="Segoe UI" w:cs="Segoe UI"/>
      <w:sz w:val="18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E225B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25B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225B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225B7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8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4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1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8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0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9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2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7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3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5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2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5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6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1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5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8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2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91</Words>
  <Characters>22184</Characters>
  <Application>Microsoft Office Word</Application>
  <DocSecurity>0</DocSecurity>
  <Lines>184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26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ttarai</dc:creator>
  <cp:lastModifiedBy>Budke, Christine</cp:lastModifiedBy>
  <cp:revision>2</cp:revision>
  <dcterms:created xsi:type="dcterms:W3CDTF">2019-06-04T18:08:00Z</dcterms:created>
  <dcterms:modified xsi:type="dcterms:W3CDTF">2019-06-04T18:08:00Z</dcterms:modified>
</cp:coreProperties>
</file>